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ECEA75" w14:textId="12F73681" w:rsidR="00BC6EA4" w:rsidRPr="00AF0DD5" w:rsidRDefault="00BC6EA4" w:rsidP="007D4AA9">
      <w:pPr>
        <w:jc w:val="left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 w14:paraId="2D25CE8A" w14:textId="3D248AC8" w:rsidR="00B82ED7" w:rsidRPr="00AF0DD5" w:rsidRDefault="00B82ED7" w:rsidP="007D4AA9">
      <w:pPr>
        <w:jc w:val="left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AF0DD5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s</w:t>
      </w:r>
      <w:r w:rsidRPr="00AF0DD5">
        <w:rPr>
          <w:rFonts w:ascii="Times New Roman" w:hAnsi="Times New Roman" w:cs="Times New Roman" w:hint="eastAsia"/>
          <w:b/>
          <w:bCs/>
          <w:i/>
          <w:iCs/>
          <w:sz w:val="32"/>
          <w:szCs w:val="32"/>
        </w:rPr>
        <w:t xml:space="preserve"> </w:t>
      </w:r>
    </w:p>
    <w:p w14:paraId="2D334814" w14:textId="4BAC7117" w:rsidR="00E17E39" w:rsidRPr="00AF0DD5" w:rsidRDefault="00CB1C73" w:rsidP="007D4AA9">
      <w:pPr>
        <w:rPr>
          <w:rFonts w:ascii="Times New Roman" w:hAnsi="Times New Roman" w:cs="Times New Roman"/>
          <w:b/>
          <w:bCs/>
          <w:sz w:val="24"/>
        </w:rPr>
      </w:pPr>
      <w:r w:rsidRPr="00AF0DD5">
        <w:rPr>
          <w:rFonts w:ascii="Times New Roman" w:hAnsi="Times New Roman" w:cs="Times New Roman" w:hint="eastAsia"/>
          <w:b/>
          <w:bCs/>
          <w:sz w:val="24"/>
        </w:rPr>
        <w:t xml:space="preserve">Supplementary materials: </w:t>
      </w:r>
      <w:r w:rsidR="00AD1B44" w:rsidRPr="00AF0DD5">
        <w:rPr>
          <w:rFonts w:ascii="Times New Roman" w:hAnsi="Times New Roman" w:cs="Times New Roman" w:hint="eastAsia"/>
          <w:b/>
          <w:bCs/>
          <w:sz w:val="24"/>
        </w:rPr>
        <w:t>3</w:t>
      </w:r>
      <w:r w:rsidRPr="00AF0DD5">
        <w:rPr>
          <w:rFonts w:ascii="Times New Roman" w:hAnsi="Times New Roman" w:cs="Times New Roman" w:hint="eastAsia"/>
          <w:b/>
          <w:bCs/>
          <w:sz w:val="24"/>
        </w:rPr>
        <w:t xml:space="preserve"> pages, </w:t>
      </w:r>
      <w:r w:rsidR="00BE512D" w:rsidRPr="00AF0DD5">
        <w:rPr>
          <w:rFonts w:ascii="Times New Roman" w:hAnsi="Times New Roman" w:cs="Times New Roman" w:hint="eastAsia"/>
          <w:b/>
          <w:bCs/>
          <w:sz w:val="24"/>
        </w:rPr>
        <w:t>3</w:t>
      </w:r>
      <w:r w:rsidRPr="00AF0DD5">
        <w:rPr>
          <w:rFonts w:ascii="Times New Roman" w:hAnsi="Times New Roman" w:cs="Times New Roman" w:hint="eastAsia"/>
          <w:b/>
          <w:bCs/>
          <w:sz w:val="24"/>
        </w:rPr>
        <w:t xml:space="preserve"> Tables.</w:t>
      </w:r>
    </w:p>
    <w:p w14:paraId="2360E2C3" w14:textId="77777777" w:rsidR="00E17E39" w:rsidRPr="00AF0DD5" w:rsidRDefault="00000000" w:rsidP="007D4AA9">
      <w:pPr>
        <w:rPr>
          <w:rFonts w:ascii="Times New Roman" w:hAnsi="Times New Roman" w:cs="Times New Roman"/>
          <w:sz w:val="24"/>
        </w:rPr>
      </w:pPr>
      <w:r w:rsidRPr="00AF0DD5">
        <w:rPr>
          <w:rFonts w:ascii="Times New Roman" w:hAnsi="Times New Roman" w:cs="Times New Roman" w:hint="eastAsia"/>
          <w:sz w:val="24"/>
        </w:rPr>
        <w:t xml:space="preserve"> </w:t>
      </w:r>
    </w:p>
    <w:p w14:paraId="56E80EDB" w14:textId="77777777" w:rsidR="00E17E39" w:rsidRPr="00AF0DD5" w:rsidRDefault="00000000" w:rsidP="007D4AA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F0DD5">
        <w:rPr>
          <w:rFonts w:ascii="Times New Roman" w:hAnsi="Times New Roman" w:cs="Times New Roman"/>
          <w:b/>
          <w:bCs/>
          <w:sz w:val="28"/>
          <w:szCs w:val="28"/>
        </w:rPr>
        <w:t>List of Supplemental files</w:t>
      </w:r>
    </w:p>
    <w:p w14:paraId="34D9A56B" w14:textId="1B9C4E56" w:rsidR="009C33D8" w:rsidRPr="00AF0DD5" w:rsidRDefault="00000000" w:rsidP="007D4AA9">
      <w:pPr>
        <w:rPr>
          <w:rFonts w:ascii="Times New Roman" w:hAnsi="Times New Roman" w:cs="Times New Roman"/>
          <w:sz w:val="24"/>
        </w:rPr>
      </w:pPr>
      <w:r w:rsidRPr="00AF0DD5">
        <w:rPr>
          <w:rFonts w:ascii="Times New Roman" w:hAnsi="Times New Roman" w:cs="Times New Roman"/>
          <w:sz w:val="24"/>
        </w:rPr>
        <w:t>Supplementary information (Table S1</w:t>
      </w:r>
      <w:r w:rsidR="00823DC2" w:rsidRPr="00AF0DD5">
        <w:rPr>
          <w:rFonts w:ascii="Times New Roman" w:hAnsi="Times New Roman" w:cs="Times New Roman" w:hint="eastAsia"/>
          <w:sz w:val="24"/>
        </w:rPr>
        <w:t>-S3</w:t>
      </w:r>
      <w:r w:rsidRPr="00AF0DD5">
        <w:rPr>
          <w:rFonts w:ascii="Times New Roman" w:hAnsi="Times New Roman" w:cs="Times New Roman"/>
          <w:sz w:val="24"/>
        </w:rPr>
        <w:t>) accompanies this paper.</w:t>
      </w:r>
    </w:p>
    <w:p w14:paraId="0EE18374" w14:textId="77777777" w:rsidR="00567C37" w:rsidRPr="00AF0DD5" w:rsidRDefault="00567C37" w:rsidP="007D4AA9">
      <w:pPr>
        <w:rPr>
          <w:rFonts w:ascii="Times New Roman" w:hAnsi="Times New Roman" w:cs="Times New Roman"/>
          <w:sz w:val="24"/>
        </w:rPr>
      </w:pPr>
    </w:p>
    <w:p w14:paraId="6B2B0136" w14:textId="63214F49" w:rsidR="00567C37" w:rsidRPr="00AF0DD5" w:rsidRDefault="00567C37" w:rsidP="007D4AA9">
      <w:pPr>
        <w:rPr>
          <w:rFonts w:ascii="Times New Roman" w:hAnsi="Times New Roman" w:cs="Times New Roman"/>
          <w:sz w:val="24"/>
        </w:rPr>
      </w:pPr>
    </w:p>
    <w:p w14:paraId="6BF5986A" w14:textId="77777777" w:rsidR="00567C37" w:rsidRPr="00AF0DD5" w:rsidRDefault="00567C37" w:rsidP="007D4AA9">
      <w:pPr>
        <w:rPr>
          <w:rFonts w:ascii="Times New Roman" w:hAnsi="Times New Roman" w:cs="Times New Roman"/>
          <w:sz w:val="24"/>
        </w:rPr>
      </w:pPr>
    </w:p>
    <w:p w14:paraId="46635A4C" w14:textId="5FD7917F" w:rsidR="00E17E39" w:rsidRPr="00AF0DD5" w:rsidRDefault="00000000" w:rsidP="007D4AA9">
      <w:pPr>
        <w:rPr>
          <w:rFonts w:ascii="Times New Roman" w:hAnsi="Times New Roman" w:cs="Times New Roman"/>
          <w:sz w:val="28"/>
          <w:szCs w:val="28"/>
        </w:rPr>
      </w:pPr>
      <w:r w:rsidRPr="00AF0DD5">
        <w:rPr>
          <w:rFonts w:ascii="Times New Roman" w:hAnsi="Times New Roman" w:cs="Times New Roman"/>
          <w:sz w:val="28"/>
          <w:szCs w:val="28"/>
        </w:rPr>
        <w:t>Table captions</w:t>
      </w:r>
    </w:p>
    <w:p w14:paraId="44EF6E26" w14:textId="3A14E352" w:rsidR="00244E74" w:rsidRPr="00AF0DD5" w:rsidRDefault="00000000" w:rsidP="007D4AA9">
      <w:pPr>
        <w:rPr>
          <w:rFonts w:ascii="Times New Roman" w:hAnsi="Times New Roman" w:cs="Times New Roman"/>
          <w:sz w:val="24"/>
        </w:rPr>
      </w:pPr>
      <w:r w:rsidRPr="00AF0DD5">
        <w:rPr>
          <w:rFonts w:ascii="Times New Roman" w:hAnsi="Times New Roman" w:cs="Times New Roman"/>
          <w:b/>
          <w:bCs/>
          <w:sz w:val="24"/>
        </w:rPr>
        <w:t>Tab S1.</w:t>
      </w:r>
      <w:r w:rsidRPr="00AF0DD5">
        <w:rPr>
          <w:rFonts w:ascii="Times New Roman" w:hAnsi="Times New Roman" w:cs="Times New Roman"/>
          <w:sz w:val="24"/>
        </w:rPr>
        <w:t xml:space="preserve"> </w:t>
      </w:r>
      <w:r w:rsidR="00823DC2" w:rsidRPr="00AF0DD5">
        <w:rPr>
          <w:rFonts w:ascii="Times New Roman" w:hAnsi="Times New Roman" w:cs="Times New Roman"/>
          <w:sz w:val="24"/>
        </w:rPr>
        <w:t>Physical and chemical properties of water</w:t>
      </w:r>
      <w:r w:rsidR="00823DC2" w:rsidRPr="00AF0DD5">
        <w:rPr>
          <w:rFonts w:ascii="Times New Roman" w:hAnsi="Times New Roman" w:cs="Times New Roman" w:hint="eastAsia"/>
          <w:sz w:val="24"/>
        </w:rPr>
        <w:t>.</w:t>
      </w:r>
    </w:p>
    <w:p w14:paraId="5BF5DDE3" w14:textId="34FB5B73" w:rsidR="00335451" w:rsidRPr="00AF0DD5" w:rsidRDefault="00823DC2" w:rsidP="007D4AA9">
      <w:pPr>
        <w:rPr>
          <w:rFonts w:ascii="Times New Roman" w:hAnsi="Times New Roman" w:cs="Times New Roman"/>
          <w:sz w:val="24"/>
        </w:rPr>
      </w:pPr>
      <w:r w:rsidRPr="00AF0DD5">
        <w:rPr>
          <w:rFonts w:ascii="Times New Roman" w:hAnsi="Times New Roman" w:cs="Times New Roman" w:hint="eastAsia"/>
          <w:b/>
          <w:bCs/>
          <w:sz w:val="24"/>
        </w:rPr>
        <w:t>Tab S2</w:t>
      </w:r>
      <w:r w:rsidRPr="00AF0DD5">
        <w:rPr>
          <w:rFonts w:ascii="Times New Roman" w:hAnsi="Times New Roman" w:cs="Times New Roman" w:hint="eastAsia"/>
          <w:sz w:val="24"/>
        </w:rPr>
        <w:t xml:space="preserve">. </w:t>
      </w:r>
      <w:r w:rsidRPr="00AF0DD5">
        <w:rPr>
          <w:rFonts w:ascii="Times New Roman" w:hAnsi="Times New Roman" w:cs="Times New Roman"/>
          <w:sz w:val="24"/>
        </w:rPr>
        <w:t>Physical and chemical properties of sediment</w:t>
      </w:r>
      <w:r w:rsidRPr="00AF0DD5">
        <w:rPr>
          <w:rFonts w:ascii="Times New Roman" w:hAnsi="Times New Roman" w:cs="Times New Roman" w:hint="eastAsia"/>
          <w:sz w:val="24"/>
        </w:rPr>
        <w:t>.</w:t>
      </w:r>
    </w:p>
    <w:p w14:paraId="666BCB52" w14:textId="66729CCE" w:rsidR="00823DC2" w:rsidRPr="00AF0DD5" w:rsidRDefault="00823DC2" w:rsidP="007D4AA9">
      <w:pPr>
        <w:rPr>
          <w:rFonts w:ascii="Times New Roman" w:hAnsi="Times New Roman" w:cs="Times New Roman"/>
          <w:sz w:val="24"/>
        </w:rPr>
      </w:pPr>
      <w:r w:rsidRPr="00AF0DD5">
        <w:rPr>
          <w:rFonts w:ascii="Times New Roman" w:hAnsi="Times New Roman" w:cs="Times New Roman" w:hint="eastAsia"/>
          <w:b/>
          <w:bCs/>
          <w:sz w:val="24"/>
        </w:rPr>
        <w:t>Tab S3</w:t>
      </w:r>
      <w:r w:rsidRPr="00AF0DD5">
        <w:rPr>
          <w:rFonts w:ascii="Times New Roman" w:hAnsi="Times New Roman" w:cs="Times New Roman" w:hint="eastAsia"/>
          <w:sz w:val="24"/>
        </w:rPr>
        <w:t>.</w:t>
      </w:r>
      <w:r w:rsidRPr="00AF0DD5">
        <w:t xml:space="preserve"> </w:t>
      </w:r>
      <w:r w:rsidRPr="00AF0DD5">
        <w:rPr>
          <w:rFonts w:ascii="Times New Roman" w:hAnsi="Times New Roman" w:cs="Times New Roman"/>
          <w:sz w:val="24"/>
        </w:rPr>
        <w:t>Characteristics of four PARAFAC components identified in DOM of Caohai Lake</w:t>
      </w:r>
      <w:r w:rsidRPr="00AF0DD5">
        <w:rPr>
          <w:rFonts w:ascii="Times New Roman" w:hAnsi="Times New Roman" w:cs="Times New Roman" w:hint="eastAsia"/>
          <w:sz w:val="24"/>
        </w:rPr>
        <w:t>.</w:t>
      </w:r>
    </w:p>
    <w:p w14:paraId="42E12806" w14:textId="77777777" w:rsidR="00823DC2" w:rsidRPr="00AF0DD5" w:rsidRDefault="00823DC2" w:rsidP="007D4AA9">
      <w:pPr>
        <w:rPr>
          <w:rFonts w:ascii="Times New Roman" w:hAnsi="Times New Roman" w:cs="Times New Roman"/>
          <w:sz w:val="24"/>
        </w:rPr>
      </w:pPr>
    </w:p>
    <w:tbl>
      <w:tblPr>
        <w:tblStyle w:val="a"/>
        <w:tblW w:w="8505" w:type="dxa"/>
        <w:tblLook w:val="04A0" w:firstRow="1" w:lastRow="0" w:firstColumn="1" w:lastColumn="0" w:noHBand="0" w:noVBand="1"/>
      </w:tblPr>
      <w:tblGrid>
        <w:gridCol w:w="2977"/>
        <w:gridCol w:w="1843"/>
        <w:gridCol w:w="1843"/>
        <w:gridCol w:w="1842"/>
      </w:tblGrid>
      <w:tr w:rsidR="00AF0DD5" w:rsidRPr="00AF0DD5" w14:paraId="7D9C478A" w14:textId="77777777" w:rsidTr="009026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tcW w:w="8505" w:type="dxa"/>
            <w:gridSpan w:val="4"/>
            <w:tcBorders>
              <w:top w:val="nil"/>
            </w:tcBorders>
            <w:vAlign w:val="center"/>
          </w:tcPr>
          <w:p w14:paraId="718104A6" w14:textId="2B72684F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</w:rPr>
            </w:pPr>
            <w:bookmarkStart w:id="0" w:name="_Hlk190727578"/>
            <w:r w:rsidRPr="00AF0DD5">
              <w:rPr>
                <w:rFonts w:ascii="Times New Roman" w:eastAsia="SimSun" w:hAnsi="Times New Roman" w:cs="Times New Roman" w:hint="eastAsia"/>
                <w:noProof/>
                <w:sz w:val="24"/>
              </w:rPr>
              <w:t xml:space="preserve">Table S1 </w:t>
            </w:r>
            <w:bookmarkStart w:id="1" w:name="_Hlk181902407"/>
            <w:r w:rsidRPr="00AF0DD5">
              <w:rPr>
                <w:rFonts w:ascii="Times New Roman" w:eastAsia="SimSun" w:hAnsi="Times New Roman" w:cs="Times New Roman"/>
                <w:noProof/>
                <w:sz w:val="24"/>
              </w:rPr>
              <w:t>Physical and chemical properties of water</w:t>
            </w:r>
            <w:bookmarkEnd w:id="1"/>
            <w:r w:rsidRPr="00AF0DD5">
              <w:rPr>
                <w:rFonts w:ascii="Times New Roman" w:eastAsia="SimSun" w:hAnsi="Times New Roman" w:cs="Times New Roman" w:hint="eastAsia"/>
                <w:noProof/>
                <w:sz w:val="24"/>
              </w:rPr>
              <w:t xml:space="preserve"> </w:t>
            </w:r>
            <w:r w:rsidRPr="00AF0DD5">
              <w:rPr>
                <w:rFonts w:ascii="Times New Roman" w:eastAsia="SimSun" w:hAnsi="Times New Roman" w:cs="Times New Roman" w:hint="eastAsia"/>
                <w:noProof/>
                <w:sz w:val="24"/>
              </w:rPr>
              <w:t>（</w:t>
            </w:r>
            <w:r w:rsidRPr="00AF0DD5">
              <w:rPr>
                <w:rFonts w:ascii="Times New Roman" w:eastAsia="SimSun" w:hAnsi="Times New Roman" w:cs="Times New Roman" w:hint="eastAsia"/>
                <w:noProof/>
                <w:sz w:val="24"/>
              </w:rPr>
              <w:t xml:space="preserve">mean </w:t>
            </w:r>
            <w:r w:rsidRPr="00AF0DD5">
              <w:rPr>
                <w:rFonts w:ascii="Times New Roman" w:eastAsia="SimSun" w:hAnsi="Times New Roman" w:cs="Times New Roman" w:hint="eastAsia"/>
                <w:noProof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noProof/>
                <w:sz w:val="24"/>
              </w:rPr>
              <w:t>SD</w:t>
            </w:r>
            <w:r w:rsidRPr="00AF0DD5">
              <w:rPr>
                <w:rFonts w:ascii="Times New Roman" w:eastAsia="SimSun" w:hAnsi="Times New Roman" w:cs="Times New Roman" w:hint="eastAsia"/>
                <w:noProof/>
                <w:sz w:val="24"/>
              </w:rPr>
              <w:t>）</w:t>
            </w:r>
          </w:p>
        </w:tc>
      </w:tr>
      <w:tr w:rsidR="00AF0DD5" w:rsidRPr="00AF0DD5" w14:paraId="793DBB3E" w14:textId="77777777" w:rsidTr="0090262F">
        <w:trPr>
          <w:trHeight w:val="377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71876B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Environmental parameter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6511AC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HH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63F2C9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LH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65FA3D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R</w:t>
            </w:r>
          </w:p>
        </w:tc>
      </w:tr>
      <w:tr w:rsidR="00AF0DD5" w:rsidRPr="00AF0DD5" w14:paraId="0CFB7020" w14:textId="77777777" w:rsidTr="0090262F">
        <w:trPr>
          <w:trHeight w:val="299"/>
        </w:trPr>
        <w:tc>
          <w:tcPr>
            <w:tcW w:w="2977" w:type="dxa"/>
            <w:tcBorders>
              <w:top w:val="single" w:sz="8" w:space="0" w:color="auto"/>
              <w:bottom w:val="nil"/>
            </w:tcBorders>
            <w:vAlign w:val="center"/>
          </w:tcPr>
          <w:p w14:paraId="5045257F" w14:textId="65504506" w:rsidR="00BE512D" w:rsidRPr="00AF0DD5" w:rsidRDefault="00E44EBB" w:rsidP="00BE512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noProof/>
                <w:sz w:val="24"/>
              </w:rPr>
              <w:t>W</w:t>
            </w:r>
            <w:r w:rsidR="00BE512D" w:rsidRPr="00AF0DD5">
              <w:rPr>
                <w:rFonts w:ascii="Times New Roman" w:eastAsia="SimSun" w:hAnsi="Times New Roman" w:cs="Times New Roman" w:hint="eastAsia"/>
                <w:noProof/>
                <w:sz w:val="24"/>
              </w:rPr>
              <w:t>T</w:t>
            </w:r>
            <w:r w:rsidR="00BE512D" w:rsidRPr="00AF0DD5">
              <w:rPr>
                <w:rFonts w:ascii="Times New Roman" w:eastAsia="SimSun" w:hAnsi="Times New Roman" w:cs="Times New Roman" w:hint="eastAsia"/>
                <w:noProof/>
                <w:sz w:val="24"/>
              </w:rPr>
              <w:t>（</w:t>
            </w:r>
            <w:r w:rsidR="00BE512D" w:rsidRPr="00AF0DD5">
              <w:rPr>
                <w:rFonts w:ascii="Times New Roman" w:eastAsia="SimSun" w:hAnsi="Times New Roman" w:cs="Times New Roman"/>
                <w:noProof/>
                <w:sz w:val="24"/>
              </w:rPr>
              <w:t>℃</w:t>
            </w:r>
            <w:r w:rsidR="00BE512D" w:rsidRPr="00AF0DD5">
              <w:rPr>
                <w:rFonts w:ascii="Times New Roman" w:eastAsia="SimSun" w:hAnsi="Times New Roman" w:cs="Times New Roman" w:hint="eastAsia"/>
                <w:noProof/>
                <w:sz w:val="24"/>
              </w:rPr>
              <w:t>）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vAlign w:val="center"/>
          </w:tcPr>
          <w:p w14:paraId="07BC493D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22.35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0.61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vAlign w:val="center"/>
          </w:tcPr>
          <w:p w14:paraId="5D52634E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24.11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1.05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  <w:vAlign w:val="center"/>
          </w:tcPr>
          <w:p w14:paraId="3CB87F61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20.62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0.26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c</w:t>
            </w:r>
          </w:p>
        </w:tc>
      </w:tr>
      <w:tr w:rsidR="00AF0DD5" w:rsidRPr="00AF0DD5" w14:paraId="51BCB8F9" w14:textId="77777777" w:rsidTr="0090262F">
        <w:trPr>
          <w:trHeight w:val="299"/>
        </w:trPr>
        <w:tc>
          <w:tcPr>
            <w:tcW w:w="2977" w:type="dxa"/>
            <w:tcBorders>
              <w:top w:val="nil"/>
            </w:tcBorders>
            <w:vAlign w:val="center"/>
          </w:tcPr>
          <w:p w14:paraId="4A4FF51F" w14:textId="300D18B7" w:rsidR="0090262F" w:rsidRPr="00AF0DD5" w:rsidRDefault="0090262F" w:rsidP="00BE512D">
            <w:pPr>
              <w:jc w:val="left"/>
              <w:rPr>
                <w:rFonts w:ascii="Times New Roman" w:eastAsia="SimSun" w:hAnsi="Times New Roman" w:cs="Times New Roman"/>
                <w:noProof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noProof/>
                <w:sz w:val="24"/>
              </w:rPr>
              <w:t>WD (cm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787B8AD0" w14:textId="11B88940" w:rsidR="0090262F" w:rsidRPr="00AF0DD5" w:rsidRDefault="0090262F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116.5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22.85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68944A0" w14:textId="27D81034" w:rsidR="0090262F" w:rsidRPr="00AF0DD5" w:rsidRDefault="0090262F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111.67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13.96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4B1A79BA" w14:textId="4772FEDD" w:rsidR="0090262F" w:rsidRPr="00AF0DD5" w:rsidRDefault="0090262F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118.25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12.03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</w:tr>
      <w:tr w:rsidR="00AF0DD5" w:rsidRPr="00AF0DD5" w14:paraId="713E11CD" w14:textId="77777777" w:rsidTr="0090262F">
        <w:trPr>
          <w:trHeight w:val="250"/>
        </w:trPr>
        <w:tc>
          <w:tcPr>
            <w:tcW w:w="2977" w:type="dxa"/>
            <w:vAlign w:val="center"/>
          </w:tcPr>
          <w:p w14:paraId="250944D5" w14:textId="77777777" w:rsidR="00BE512D" w:rsidRPr="00AF0DD5" w:rsidRDefault="00BE512D" w:rsidP="00BE512D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DO 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（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mg/L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）</w:t>
            </w:r>
          </w:p>
        </w:tc>
        <w:tc>
          <w:tcPr>
            <w:tcW w:w="1843" w:type="dxa"/>
            <w:vAlign w:val="center"/>
          </w:tcPr>
          <w:p w14:paraId="6FA2649C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7.74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 0.17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43FAAE95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7.51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0.49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842" w:type="dxa"/>
            <w:vAlign w:val="center"/>
          </w:tcPr>
          <w:p w14:paraId="030851FD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7.62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0.57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</w:tr>
      <w:tr w:rsidR="00AF0DD5" w:rsidRPr="00AF0DD5" w14:paraId="580CBE89" w14:textId="77777777" w:rsidTr="0090262F">
        <w:trPr>
          <w:trHeight w:val="220"/>
        </w:trPr>
        <w:tc>
          <w:tcPr>
            <w:tcW w:w="2977" w:type="dxa"/>
            <w:vAlign w:val="center"/>
          </w:tcPr>
          <w:p w14:paraId="753DDCD5" w14:textId="77777777" w:rsidR="00BE512D" w:rsidRPr="00AF0DD5" w:rsidRDefault="00BE512D" w:rsidP="00BE512D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ORP (mV)</w:t>
            </w:r>
          </w:p>
        </w:tc>
        <w:tc>
          <w:tcPr>
            <w:tcW w:w="1843" w:type="dxa"/>
            <w:vAlign w:val="center"/>
          </w:tcPr>
          <w:p w14:paraId="614DD5C8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401.05 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35.30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020F43FC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370.73 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58.57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842" w:type="dxa"/>
            <w:vAlign w:val="center"/>
          </w:tcPr>
          <w:p w14:paraId="1EAFC45C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371.70 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22.53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</w:tr>
      <w:tr w:rsidR="00AF0DD5" w:rsidRPr="00AF0DD5" w14:paraId="1D7B4CF9" w14:textId="77777777" w:rsidTr="0090262F">
        <w:trPr>
          <w:trHeight w:val="220"/>
        </w:trPr>
        <w:tc>
          <w:tcPr>
            <w:tcW w:w="2977" w:type="dxa"/>
            <w:vAlign w:val="center"/>
          </w:tcPr>
          <w:p w14:paraId="7BF678B0" w14:textId="65F7ADA2" w:rsidR="00BE512D" w:rsidRPr="00AF0DD5" w:rsidRDefault="00BE512D" w:rsidP="00BE512D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EC </w:t>
            </w:r>
            <w:r w:rsidR="007A5F98" w:rsidRPr="00AF0DD5">
              <w:rPr>
                <w:rFonts w:ascii="Times New Roman" w:eastAsia="SimSun" w:hAnsi="Times New Roman" w:cs="Times New Roman" w:hint="eastAsia"/>
                <w:sz w:val="24"/>
              </w:rPr>
              <w:t>(</w:t>
            </w:r>
            <w:proofErr w:type="spellStart"/>
            <w:r w:rsidR="007A5F98" w:rsidRPr="00AF0DD5">
              <w:rPr>
                <w:rFonts w:ascii="Times New Roman" w:eastAsia="SimSun" w:hAnsi="Times New Roman" w:cs="Times New Roman"/>
                <w:sz w:val="24"/>
              </w:rPr>
              <w:t>μ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s</w:t>
            </w:r>
            <w:proofErr w:type="spellEnd"/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/cm)</w:t>
            </w:r>
          </w:p>
        </w:tc>
        <w:tc>
          <w:tcPr>
            <w:tcW w:w="1843" w:type="dxa"/>
            <w:vAlign w:val="center"/>
          </w:tcPr>
          <w:p w14:paraId="3980FFDC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433.17 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22.11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24E46195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440.33 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39.10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842" w:type="dxa"/>
            <w:vAlign w:val="center"/>
          </w:tcPr>
          <w:p w14:paraId="68804F9E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439.50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50.76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</w:tr>
      <w:tr w:rsidR="00AF0DD5" w:rsidRPr="00AF0DD5" w14:paraId="6D890216" w14:textId="77777777" w:rsidTr="0090262F">
        <w:trPr>
          <w:trHeight w:val="220"/>
        </w:trPr>
        <w:tc>
          <w:tcPr>
            <w:tcW w:w="2977" w:type="dxa"/>
            <w:vAlign w:val="center"/>
          </w:tcPr>
          <w:p w14:paraId="1E44A781" w14:textId="77777777" w:rsidR="00BE512D" w:rsidRPr="00AF0DD5" w:rsidRDefault="00BE512D" w:rsidP="00BE512D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pH</w:t>
            </w:r>
          </w:p>
        </w:tc>
        <w:tc>
          <w:tcPr>
            <w:tcW w:w="1843" w:type="dxa"/>
            <w:vAlign w:val="center"/>
          </w:tcPr>
          <w:p w14:paraId="4ADAB86F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7.90 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0.73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43E2597C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8.24 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 0.22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842" w:type="dxa"/>
            <w:vAlign w:val="center"/>
          </w:tcPr>
          <w:p w14:paraId="5D8FB7BF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8.19 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0.11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</w:tr>
      <w:tr w:rsidR="00AF0DD5" w:rsidRPr="00AF0DD5" w14:paraId="67251055" w14:textId="77777777" w:rsidTr="0090262F">
        <w:trPr>
          <w:trHeight w:val="220"/>
        </w:trPr>
        <w:tc>
          <w:tcPr>
            <w:tcW w:w="2977" w:type="dxa"/>
            <w:vAlign w:val="center"/>
          </w:tcPr>
          <w:p w14:paraId="3C21EED1" w14:textId="46F5CBF4" w:rsidR="00BE512D" w:rsidRPr="00AF0DD5" w:rsidRDefault="00E44EBB" w:rsidP="00BE512D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W</w:t>
            </w:r>
            <w:r w:rsidR="00BE512D"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TN </w:t>
            </w:r>
            <w:r w:rsidR="007A5F98" w:rsidRPr="00AF0DD5">
              <w:rPr>
                <w:rFonts w:ascii="Times New Roman" w:eastAsia="SimSun" w:hAnsi="Times New Roman" w:cs="Times New Roman" w:hint="eastAsia"/>
                <w:sz w:val="24"/>
              </w:rPr>
              <w:t>(</w:t>
            </w:r>
            <w:r w:rsidR="00BE512D" w:rsidRPr="00AF0DD5">
              <w:rPr>
                <w:rFonts w:ascii="Times New Roman" w:eastAsia="SimSun" w:hAnsi="Times New Roman" w:cs="Times New Roman" w:hint="eastAsia"/>
                <w:sz w:val="24"/>
              </w:rPr>
              <w:t>mg/L</w:t>
            </w:r>
            <w:r w:rsidR="007A5F98" w:rsidRPr="00AF0DD5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  <w:vAlign w:val="center"/>
          </w:tcPr>
          <w:p w14:paraId="7CD3A642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1.21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0.26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5E9E261D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1.32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0.20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842" w:type="dxa"/>
            <w:vAlign w:val="center"/>
          </w:tcPr>
          <w:p w14:paraId="7429155A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1.45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0.23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</w:tr>
      <w:tr w:rsidR="00AF0DD5" w:rsidRPr="00AF0DD5" w14:paraId="31F5EB9C" w14:textId="77777777" w:rsidTr="0090262F">
        <w:trPr>
          <w:trHeight w:val="220"/>
        </w:trPr>
        <w:tc>
          <w:tcPr>
            <w:tcW w:w="2977" w:type="dxa"/>
            <w:vAlign w:val="center"/>
          </w:tcPr>
          <w:p w14:paraId="13F089CA" w14:textId="409CFF45" w:rsidR="00BE512D" w:rsidRPr="00AF0DD5" w:rsidRDefault="00E44EBB" w:rsidP="00BE512D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W</w:t>
            </w:r>
            <w:r w:rsidR="00BE512D"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TP </w:t>
            </w:r>
            <w:r w:rsidR="007A5F98" w:rsidRPr="00AF0DD5">
              <w:rPr>
                <w:rFonts w:ascii="Times New Roman" w:eastAsia="SimSun" w:hAnsi="Times New Roman" w:cs="Times New Roman" w:hint="eastAsia"/>
                <w:sz w:val="24"/>
              </w:rPr>
              <w:t>(</w:t>
            </w:r>
            <w:r w:rsidR="00BE512D" w:rsidRPr="00AF0DD5">
              <w:rPr>
                <w:rFonts w:ascii="Times New Roman" w:eastAsia="SimSun" w:hAnsi="Times New Roman" w:cs="Times New Roman" w:hint="eastAsia"/>
                <w:sz w:val="24"/>
              </w:rPr>
              <w:t>mg/L</w:t>
            </w:r>
            <w:r w:rsidR="007A5F98" w:rsidRPr="00AF0DD5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  <w:vAlign w:val="center"/>
          </w:tcPr>
          <w:p w14:paraId="0DE2B5FF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0.04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0.01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4D6CA02C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0.02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0.00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842" w:type="dxa"/>
            <w:vAlign w:val="center"/>
          </w:tcPr>
          <w:p w14:paraId="5B499C16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0.17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0.07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b</w:t>
            </w:r>
          </w:p>
        </w:tc>
      </w:tr>
      <w:tr w:rsidR="00AF0DD5" w:rsidRPr="00AF0DD5" w14:paraId="4FD5609F" w14:textId="77777777" w:rsidTr="0090262F">
        <w:trPr>
          <w:trHeight w:val="220"/>
        </w:trPr>
        <w:tc>
          <w:tcPr>
            <w:tcW w:w="2977" w:type="dxa"/>
            <w:vAlign w:val="center"/>
          </w:tcPr>
          <w:p w14:paraId="3AACFD9C" w14:textId="4EC106DF" w:rsidR="008579FF" w:rsidRPr="00AF0DD5" w:rsidRDefault="008579FF" w:rsidP="00BE512D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N/P ratio</w:t>
            </w:r>
          </w:p>
        </w:tc>
        <w:tc>
          <w:tcPr>
            <w:tcW w:w="1843" w:type="dxa"/>
            <w:vAlign w:val="center"/>
          </w:tcPr>
          <w:p w14:paraId="198A0A30" w14:textId="6A78E636" w:rsidR="007A7EE2" w:rsidRPr="00AF0DD5" w:rsidRDefault="008579FF" w:rsidP="007A7EE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31.50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6.16</w:t>
            </w:r>
            <w:r w:rsidR="007A7EE2"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5FB595F9" w14:textId="60F38E98" w:rsidR="008579FF" w:rsidRPr="00AF0DD5" w:rsidRDefault="008579FF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50.96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="007A7EE2" w:rsidRPr="00AF0DD5">
              <w:rPr>
                <w:rFonts w:ascii="Times New Roman" w:eastAsia="SimSun" w:hAnsi="Times New Roman" w:cs="Times New Roman" w:hint="eastAsia"/>
                <w:sz w:val="24"/>
              </w:rPr>
              <w:t>4.50</w:t>
            </w:r>
            <w:r w:rsidR="007A7EE2"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b</w:t>
            </w:r>
          </w:p>
        </w:tc>
        <w:tc>
          <w:tcPr>
            <w:tcW w:w="1842" w:type="dxa"/>
            <w:vAlign w:val="center"/>
          </w:tcPr>
          <w:p w14:paraId="544756AF" w14:textId="1AD82AEB" w:rsidR="008579FF" w:rsidRPr="00AF0DD5" w:rsidRDefault="008579FF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10.58</w:t>
            </w:r>
            <w:r w:rsidR="007A7EE2"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="007A7EE2" w:rsidRPr="00AF0DD5">
              <w:rPr>
                <w:rFonts w:ascii="Times New Roman" w:eastAsia="SimSun" w:hAnsi="Times New Roman" w:cs="Times New Roman" w:hint="eastAsia"/>
                <w:sz w:val="24"/>
              </w:rPr>
              <w:t>2.77</w:t>
            </w:r>
            <w:r w:rsidR="007A7EE2"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c</w:t>
            </w:r>
          </w:p>
        </w:tc>
      </w:tr>
      <w:tr w:rsidR="00AF0DD5" w:rsidRPr="00AF0DD5" w14:paraId="21378B04" w14:textId="77777777" w:rsidTr="0090262F">
        <w:trPr>
          <w:trHeight w:val="220"/>
        </w:trPr>
        <w:tc>
          <w:tcPr>
            <w:tcW w:w="2977" w:type="dxa"/>
            <w:vAlign w:val="center"/>
          </w:tcPr>
          <w:p w14:paraId="425C7D90" w14:textId="1A9FBAC1" w:rsidR="00BE512D" w:rsidRPr="00AF0DD5" w:rsidRDefault="00BE512D" w:rsidP="00BE512D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COD</w:t>
            </w:r>
            <w:r w:rsidR="00E44EBB" w:rsidRPr="00AF0DD5">
              <w:rPr>
                <w:rFonts w:ascii="Times New Roman" w:eastAsia="SimSun" w:hAnsi="Times New Roman" w:cs="Times New Roman" w:hint="eastAsia"/>
                <w:sz w:val="24"/>
                <w:vertAlign w:val="subscript"/>
              </w:rPr>
              <w:t>Mn</w:t>
            </w:r>
            <w:proofErr w:type="spellEnd"/>
            <w:r w:rsidRPr="00AF0DD5">
              <w:rPr>
                <w:rFonts w:ascii="Times New Roman" w:eastAsia="SimSun" w:hAnsi="Times New Roman" w:cs="Times New Roman" w:hint="eastAsia"/>
                <w:sz w:val="24"/>
                <w:vertAlign w:val="subscript"/>
              </w:rPr>
              <w:t xml:space="preserve"> </w:t>
            </w:r>
            <w:r w:rsidR="007A5F98" w:rsidRPr="00AF0DD5">
              <w:rPr>
                <w:rFonts w:ascii="Times New Roman" w:eastAsia="SimSun" w:hAnsi="Times New Roman" w:cs="Times New Roman" w:hint="eastAsia"/>
                <w:sz w:val="24"/>
              </w:rPr>
              <w:t>(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mg/L</w:t>
            </w:r>
            <w:r w:rsidR="007A5F98" w:rsidRPr="00AF0DD5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  <w:vAlign w:val="center"/>
          </w:tcPr>
          <w:p w14:paraId="7149D87F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6.80 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 0.88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39038283" w14:textId="541B668C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6.77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 0.87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842" w:type="dxa"/>
            <w:vAlign w:val="center"/>
          </w:tcPr>
          <w:p w14:paraId="56B2B787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3.98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0.77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b</w:t>
            </w:r>
          </w:p>
        </w:tc>
      </w:tr>
      <w:tr w:rsidR="00AF0DD5" w:rsidRPr="00AF0DD5" w14:paraId="371B2450" w14:textId="77777777" w:rsidTr="0090262F">
        <w:trPr>
          <w:trHeight w:val="220"/>
        </w:trPr>
        <w:tc>
          <w:tcPr>
            <w:tcW w:w="2977" w:type="dxa"/>
            <w:vAlign w:val="center"/>
          </w:tcPr>
          <w:p w14:paraId="6ADCCB2D" w14:textId="15C4FE50" w:rsidR="00BE512D" w:rsidRPr="00AF0DD5" w:rsidRDefault="00BE512D" w:rsidP="00BE512D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Chl.a</w:t>
            </w:r>
            <w:proofErr w:type="spellEnd"/>
            <w:r w:rsidR="007A5F98"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 (mg/m</w:t>
            </w:r>
            <w:r w:rsidR="007A5F98" w:rsidRPr="00AF0DD5">
              <w:rPr>
                <w:rFonts w:ascii="Times New Roman" w:eastAsia="SimSun" w:hAnsi="Times New Roman" w:cs="Times New Roman" w:hint="eastAsia"/>
                <w:sz w:val="24"/>
              </w:rPr>
              <w:t>³</w:t>
            </w:r>
            <w:r w:rsidR="007A5F98" w:rsidRPr="00AF0DD5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  <w:vAlign w:val="center"/>
          </w:tcPr>
          <w:p w14:paraId="336B7C6D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14.70 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2.67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3D913DD6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12.66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 2.67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842" w:type="dxa"/>
            <w:vAlign w:val="center"/>
          </w:tcPr>
          <w:p w14:paraId="07FE053A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4.88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2.31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b</w:t>
            </w:r>
          </w:p>
        </w:tc>
      </w:tr>
      <w:tr w:rsidR="00AF0DD5" w:rsidRPr="00AF0DD5" w14:paraId="42273B22" w14:textId="77777777" w:rsidTr="0090262F">
        <w:trPr>
          <w:trHeight w:val="220"/>
        </w:trPr>
        <w:tc>
          <w:tcPr>
            <w:tcW w:w="2977" w:type="dxa"/>
            <w:tcBorders>
              <w:bottom w:val="single" w:sz="8" w:space="0" w:color="auto"/>
            </w:tcBorders>
            <w:vAlign w:val="center"/>
          </w:tcPr>
          <w:p w14:paraId="274CEB47" w14:textId="2A9D31B7" w:rsidR="00BE512D" w:rsidRPr="00AF0DD5" w:rsidRDefault="00BE512D" w:rsidP="00BE512D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DOC </w:t>
            </w:r>
            <w:r w:rsidR="007A5F98" w:rsidRPr="00AF0DD5">
              <w:rPr>
                <w:rFonts w:ascii="Times New Roman" w:eastAsia="SimSun" w:hAnsi="Times New Roman" w:cs="Times New Roman" w:hint="eastAsia"/>
                <w:sz w:val="24"/>
              </w:rPr>
              <w:t>(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mg/L</w:t>
            </w:r>
            <w:r w:rsidR="007A5F98" w:rsidRPr="00AF0DD5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4CEAD0F1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13.13 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1.26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675E98B2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13.01 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0.97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vAlign w:val="center"/>
          </w:tcPr>
          <w:p w14:paraId="3314DB20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13.27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 0.71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</w:tr>
      <w:tr w:rsidR="00AF0DD5" w:rsidRPr="00AF0DD5" w14:paraId="069C6995" w14:textId="77777777" w:rsidTr="0090262F">
        <w:trPr>
          <w:trHeight w:val="220"/>
        </w:trPr>
        <w:tc>
          <w:tcPr>
            <w:tcW w:w="8505" w:type="dxa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495671FC" w14:textId="34C09430" w:rsidR="00BE512D" w:rsidRPr="00AF0DD5" w:rsidRDefault="00BE512D" w:rsidP="00BE512D">
            <w:pPr>
              <w:jc w:val="left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AF0DD5">
              <w:rPr>
                <w:rFonts w:ascii="Times New Roman" w:eastAsia="SimSun" w:hAnsi="Times New Roman" w:cs="Times New Roman" w:hint="eastAsia"/>
                <w:noProof/>
                <w:sz w:val="18"/>
                <w:szCs w:val="18"/>
              </w:rPr>
              <w:t>Different letters in the same line indicate a statistically significant difference</w:t>
            </w:r>
            <w:r w:rsidRPr="00AF0DD5">
              <w:rPr>
                <w:rFonts w:ascii="Times New Roman" w:eastAsia="SimSun" w:hAnsi="Times New Roman" w:cs="Times New Roman" w:hint="eastAsia"/>
                <w:noProof/>
                <w:sz w:val="18"/>
                <w:szCs w:val="18"/>
              </w:rPr>
              <w:t>（</w:t>
            </w:r>
            <w:r w:rsidR="00696EAC" w:rsidRPr="00AF0DD5">
              <w:rPr>
                <w:rFonts w:ascii="Times New Roman" w:eastAsia="SimSun" w:hAnsi="Times New Roman" w:cs="Times New Roman" w:hint="eastAsia"/>
                <w:noProof/>
                <w:sz w:val="18"/>
                <w:szCs w:val="18"/>
              </w:rPr>
              <w:t xml:space="preserve">ANOVA, </w:t>
            </w:r>
            <w:r w:rsidRPr="00AF0DD5">
              <w:rPr>
                <w:rFonts w:ascii="Times New Roman" w:eastAsia="SimSun" w:hAnsi="Times New Roman" w:cs="Times New Roman" w:hint="eastAsia"/>
                <w:i/>
                <w:iCs/>
                <w:noProof/>
                <w:sz w:val="18"/>
                <w:szCs w:val="18"/>
              </w:rPr>
              <w:t>P</w:t>
            </w:r>
            <w:r w:rsidRPr="00AF0DD5">
              <w:rPr>
                <w:rFonts w:ascii="Times New Roman" w:eastAsia="SimSun" w:hAnsi="Times New Roman" w:cs="Times New Roman" w:hint="eastAsia"/>
                <w:noProof/>
                <w:sz w:val="18"/>
                <w:szCs w:val="18"/>
              </w:rPr>
              <w:t>&lt;0.05</w:t>
            </w:r>
            <w:r w:rsidRPr="00AF0DD5">
              <w:rPr>
                <w:rFonts w:ascii="Times New Roman" w:eastAsia="SimSun" w:hAnsi="Times New Roman" w:cs="Times New Roman" w:hint="eastAsia"/>
                <w:noProof/>
                <w:sz w:val="18"/>
                <w:szCs w:val="18"/>
              </w:rPr>
              <w:t>）</w:t>
            </w:r>
          </w:p>
          <w:p w14:paraId="76145F64" w14:textId="1AEB59E3" w:rsidR="007F6E56" w:rsidRPr="00AF0DD5" w:rsidRDefault="007F6E56" w:rsidP="00BE512D">
            <w:pPr>
              <w:jc w:val="left"/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</w:pPr>
            <w:r w:rsidRPr="00AF0DD5">
              <w:rPr>
                <w:rFonts w:ascii="Times New Roman" w:eastAsia="SimSun" w:hAnsi="Times New Roman" w:cs="Times New Roman" w:hint="eastAsia"/>
                <w:noProof/>
                <w:sz w:val="18"/>
                <w:szCs w:val="18"/>
              </w:rPr>
              <w:t>“</w:t>
            </w:r>
            <w:r w:rsidRPr="00AF0DD5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HH” represents the high anthropogenic disturbed area, “LH” represents the low anthropogenic disturbed area</w:t>
            </w:r>
            <w:r w:rsidR="007A5F98" w:rsidRPr="00AF0DD5">
              <w:rPr>
                <w:rFonts w:ascii="Times New Roman" w:eastAsia="SimSun" w:hAnsi="Times New Roman" w:cs="Times New Roman" w:hint="eastAsia"/>
                <w:noProof/>
                <w:sz w:val="18"/>
                <w:szCs w:val="18"/>
              </w:rPr>
              <w:t xml:space="preserve"> and </w:t>
            </w:r>
            <w:r w:rsidR="007A5F98" w:rsidRPr="00AF0DD5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“R” represents the rivers</w:t>
            </w:r>
            <w:r w:rsidR="007A5F98" w:rsidRPr="00AF0DD5">
              <w:rPr>
                <w:rFonts w:ascii="Times New Roman" w:eastAsia="SimSun" w:hAnsi="Times New Roman" w:cs="Times New Roman" w:hint="eastAsia"/>
                <w:noProof/>
                <w:sz w:val="18"/>
                <w:szCs w:val="18"/>
              </w:rPr>
              <w:t>.</w:t>
            </w:r>
            <w:r w:rsidRPr="00AF0DD5">
              <w:rPr>
                <w:rFonts w:ascii="Times New Roman" w:eastAsia="SimSun" w:hAnsi="Times New Roman" w:cs="Times New Roman" w:hint="eastAsia"/>
                <w:noProof/>
                <w:sz w:val="15"/>
                <w:szCs w:val="15"/>
              </w:rPr>
              <w:t xml:space="preserve"> </w:t>
            </w:r>
          </w:p>
        </w:tc>
      </w:tr>
      <w:bookmarkEnd w:id="0"/>
    </w:tbl>
    <w:p w14:paraId="0FBCE0E1" w14:textId="77777777" w:rsidR="00823DC2" w:rsidRPr="00AF0DD5" w:rsidRDefault="00823DC2">
      <w:pPr>
        <w:spacing w:line="480" w:lineRule="auto"/>
        <w:rPr>
          <w:rFonts w:ascii="Times New Roman" w:hAnsi="Times New Roman" w:cs="Times New Roman"/>
          <w:sz w:val="24"/>
        </w:rPr>
      </w:pPr>
    </w:p>
    <w:p w14:paraId="4C7631C8" w14:textId="77777777" w:rsidR="007D4AA9" w:rsidRPr="00AF0DD5" w:rsidRDefault="007D4AA9">
      <w:pPr>
        <w:spacing w:line="480" w:lineRule="auto"/>
        <w:rPr>
          <w:rFonts w:ascii="Times New Roman" w:hAnsi="Times New Roman" w:cs="Times New Roman"/>
          <w:sz w:val="24"/>
        </w:rPr>
      </w:pPr>
    </w:p>
    <w:p w14:paraId="6DC9C70F" w14:textId="77777777" w:rsidR="007D4AA9" w:rsidRPr="00AF0DD5" w:rsidRDefault="007D4AA9">
      <w:pPr>
        <w:spacing w:line="480" w:lineRule="auto"/>
        <w:rPr>
          <w:rFonts w:ascii="Times New Roman" w:hAnsi="Times New Roman" w:cs="Times New Roman"/>
          <w:sz w:val="24"/>
        </w:rPr>
      </w:pPr>
    </w:p>
    <w:p w14:paraId="24C10BAD" w14:textId="77777777" w:rsidR="007D4AA9" w:rsidRPr="00AF0DD5" w:rsidRDefault="007D4AA9">
      <w:pPr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Style w:val="a"/>
        <w:tblW w:w="8448" w:type="dxa"/>
        <w:tblLook w:val="04A0" w:firstRow="1" w:lastRow="0" w:firstColumn="1" w:lastColumn="0" w:noHBand="0" w:noVBand="1"/>
      </w:tblPr>
      <w:tblGrid>
        <w:gridCol w:w="2835"/>
        <w:gridCol w:w="1985"/>
        <w:gridCol w:w="1984"/>
        <w:gridCol w:w="1574"/>
        <w:gridCol w:w="70"/>
      </w:tblGrid>
      <w:tr w:rsidR="00AF0DD5" w:rsidRPr="00AF0DD5" w14:paraId="2A83D564" w14:textId="77777777" w:rsidTr="00696EA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0" w:type="dxa"/>
          <w:trHeight w:val="377"/>
        </w:trPr>
        <w:tc>
          <w:tcPr>
            <w:tcW w:w="8378" w:type="dxa"/>
            <w:gridSpan w:val="4"/>
            <w:tcBorders>
              <w:top w:val="nil"/>
            </w:tcBorders>
            <w:vAlign w:val="center"/>
          </w:tcPr>
          <w:p w14:paraId="4AFEC2CB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noProof/>
                <w:sz w:val="24"/>
              </w:rPr>
              <w:t xml:space="preserve">Table S2 </w:t>
            </w:r>
            <w:bookmarkStart w:id="2" w:name="_Hlk181902426"/>
            <w:r w:rsidRPr="00AF0DD5">
              <w:rPr>
                <w:rFonts w:ascii="Times New Roman" w:eastAsia="SimSun" w:hAnsi="Times New Roman" w:cs="Times New Roman"/>
                <w:noProof/>
                <w:sz w:val="24"/>
              </w:rPr>
              <w:t xml:space="preserve">Physical and chemical properties of </w:t>
            </w:r>
            <w:r w:rsidRPr="00AF0DD5">
              <w:rPr>
                <w:rFonts w:ascii="Times New Roman" w:eastAsia="SimSun" w:hAnsi="Times New Roman" w:cs="Times New Roman" w:hint="eastAsia"/>
                <w:noProof/>
                <w:sz w:val="24"/>
              </w:rPr>
              <w:t xml:space="preserve">sediment </w:t>
            </w:r>
            <w:bookmarkEnd w:id="2"/>
            <w:r w:rsidRPr="00AF0DD5">
              <w:rPr>
                <w:rFonts w:ascii="Times New Roman" w:eastAsia="SimSun" w:hAnsi="Times New Roman" w:cs="Times New Roman" w:hint="eastAsia"/>
                <w:noProof/>
                <w:sz w:val="24"/>
              </w:rPr>
              <w:t>（</w:t>
            </w:r>
            <w:r w:rsidRPr="00AF0DD5">
              <w:rPr>
                <w:rFonts w:ascii="Times New Roman" w:eastAsia="SimSun" w:hAnsi="Times New Roman" w:cs="Times New Roman" w:hint="eastAsia"/>
                <w:noProof/>
                <w:sz w:val="24"/>
              </w:rPr>
              <w:t xml:space="preserve">mean </w:t>
            </w:r>
            <w:r w:rsidRPr="00AF0DD5">
              <w:rPr>
                <w:rFonts w:ascii="Times New Roman" w:eastAsia="SimSun" w:hAnsi="Times New Roman" w:cs="Times New Roman" w:hint="eastAsia"/>
                <w:noProof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noProof/>
                <w:sz w:val="24"/>
              </w:rPr>
              <w:t>SD</w:t>
            </w:r>
            <w:r w:rsidRPr="00AF0DD5">
              <w:rPr>
                <w:rFonts w:ascii="Times New Roman" w:eastAsia="SimSun" w:hAnsi="Times New Roman" w:cs="Times New Roman" w:hint="eastAsia"/>
                <w:noProof/>
                <w:sz w:val="24"/>
              </w:rPr>
              <w:t>）</w:t>
            </w:r>
          </w:p>
        </w:tc>
      </w:tr>
      <w:tr w:rsidR="00AF0DD5" w:rsidRPr="00AF0DD5" w14:paraId="143888A6" w14:textId="77777777" w:rsidTr="00696EAC">
        <w:trPr>
          <w:trHeight w:val="377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9E2988" w14:textId="77777777" w:rsidR="00BE512D" w:rsidRPr="00AF0DD5" w:rsidRDefault="00BE512D" w:rsidP="00696EAC">
            <w:pPr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Environmental parameter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AC15D5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HH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CE5489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LH</w:t>
            </w:r>
          </w:p>
        </w:tc>
        <w:tc>
          <w:tcPr>
            <w:tcW w:w="164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8DE28A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R</w:t>
            </w:r>
          </w:p>
        </w:tc>
      </w:tr>
      <w:tr w:rsidR="00AF0DD5" w:rsidRPr="00AF0DD5" w14:paraId="65F66E25" w14:textId="77777777" w:rsidTr="00696EAC">
        <w:trPr>
          <w:trHeight w:val="220"/>
        </w:trPr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57DF0AD7" w14:textId="77777777" w:rsidR="00BE512D" w:rsidRPr="00AF0DD5" w:rsidRDefault="00BE512D" w:rsidP="00BE512D">
            <w:pPr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ORP (mV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22AFBF56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-118.10 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30.27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4B4C08EE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-167.00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62.99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644" w:type="dxa"/>
            <w:gridSpan w:val="2"/>
            <w:tcBorders>
              <w:top w:val="single" w:sz="8" w:space="0" w:color="auto"/>
            </w:tcBorders>
            <w:vAlign w:val="center"/>
          </w:tcPr>
          <w:p w14:paraId="3EFF5F43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9.8 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89.91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b</w:t>
            </w:r>
          </w:p>
        </w:tc>
      </w:tr>
      <w:tr w:rsidR="00AF0DD5" w:rsidRPr="00AF0DD5" w14:paraId="52A990E4" w14:textId="77777777" w:rsidTr="00696EAC">
        <w:trPr>
          <w:trHeight w:val="220"/>
        </w:trPr>
        <w:tc>
          <w:tcPr>
            <w:tcW w:w="2835" w:type="dxa"/>
            <w:vAlign w:val="center"/>
          </w:tcPr>
          <w:p w14:paraId="39EC755B" w14:textId="77777777" w:rsidR="00BE512D" w:rsidRPr="00AF0DD5" w:rsidRDefault="00BE512D" w:rsidP="00BE512D">
            <w:pPr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pH</w:t>
            </w:r>
          </w:p>
        </w:tc>
        <w:tc>
          <w:tcPr>
            <w:tcW w:w="1985" w:type="dxa"/>
            <w:vAlign w:val="center"/>
          </w:tcPr>
          <w:p w14:paraId="3F5EFDD3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6.74 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0.13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3A3C525B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6.72 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0.12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644" w:type="dxa"/>
            <w:gridSpan w:val="2"/>
            <w:vAlign w:val="center"/>
          </w:tcPr>
          <w:p w14:paraId="37304A92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7.71 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0.16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b</w:t>
            </w:r>
          </w:p>
        </w:tc>
      </w:tr>
      <w:tr w:rsidR="00AF0DD5" w:rsidRPr="00AF0DD5" w14:paraId="042986D8" w14:textId="77777777" w:rsidTr="00696EAC">
        <w:trPr>
          <w:trHeight w:val="220"/>
        </w:trPr>
        <w:tc>
          <w:tcPr>
            <w:tcW w:w="2835" w:type="dxa"/>
            <w:vAlign w:val="center"/>
          </w:tcPr>
          <w:p w14:paraId="13543989" w14:textId="77F6F216" w:rsidR="00387DC8" w:rsidRPr="00AF0DD5" w:rsidRDefault="00387DC8" w:rsidP="00BE512D">
            <w:pPr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DOC </w:t>
            </w:r>
            <w:r w:rsidR="00696EAC" w:rsidRPr="00AF0DD5">
              <w:rPr>
                <w:rFonts w:ascii="Times New Roman" w:eastAsia="SimSun" w:hAnsi="Times New Roman" w:cs="Times New Roman" w:hint="eastAsia"/>
                <w:sz w:val="24"/>
              </w:rPr>
              <w:t>(mg/L)</w:t>
            </w:r>
          </w:p>
        </w:tc>
        <w:tc>
          <w:tcPr>
            <w:tcW w:w="1985" w:type="dxa"/>
            <w:vAlign w:val="center"/>
          </w:tcPr>
          <w:p w14:paraId="212FEB14" w14:textId="6C6FCC39" w:rsidR="00387DC8" w:rsidRPr="00AF0DD5" w:rsidRDefault="00696EAC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bookmarkStart w:id="3" w:name="OLE_LINK9"/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107.88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34.05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  <w:bookmarkEnd w:id="3"/>
          </w:p>
        </w:tc>
        <w:tc>
          <w:tcPr>
            <w:tcW w:w="1984" w:type="dxa"/>
            <w:vAlign w:val="center"/>
          </w:tcPr>
          <w:p w14:paraId="465A1B7B" w14:textId="01A35FBD" w:rsidR="00387DC8" w:rsidRPr="00AF0DD5" w:rsidRDefault="00696EAC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47.67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17.71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644" w:type="dxa"/>
            <w:gridSpan w:val="2"/>
            <w:vAlign w:val="center"/>
          </w:tcPr>
          <w:p w14:paraId="09DD26E3" w14:textId="4F04C89A" w:rsidR="00387DC8" w:rsidRPr="00AF0DD5" w:rsidRDefault="00696EAC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51.33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58.49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</w:tr>
      <w:tr w:rsidR="00AF0DD5" w:rsidRPr="00AF0DD5" w14:paraId="759B9C46" w14:textId="77777777" w:rsidTr="00696EAC">
        <w:trPr>
          <w:trHeight w:val="220"/>
        </w:trPr>
        <w:tc>
          <w:tcPr>
            <w:tcW w:w="2835" w:type="dxa"/>
            <w:vAlign w:val="center"/>
          </w:tcPr>
          <w:p w14:paraId="4E284A1A" w14:textId="72A3D129" w:rsidR="00BE512D" w:rsidRPr="00AF0DD5" w:rsidRDefault="007A5F98" w:rsidP="00BE512D">
            <w:pPr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S</w:t>
            </w:r>
            <w:r w:rsidR="00BE512D" w:rsidRPr="00AF0DD5">
              <w:rPr>
                <w:rFonts w:ascii="Times New Roman" w:eastAsia="SimSun" w:hAnsi="Times New Roman" w:cs="Times New Roman" w:hint="eastAsia"/>
                <w:sz w:val="24"/>
              </w:rPr>
              <w:t>T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K</w:t>
            </w:r>
            <w:r w:rsidR="00BE512D"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N </w:t>
            </w:r>
            <w:r w:rsidR="00BE512D" w:rsidRPr="00AF0DD5">
              <w:rPr>
                <w:rFonts w:ascii="Times New Roman" w:eastAsia="SimSun" w:hAnsi="Times New Roman" w:cs="Times New Roman" w:hint="eastAsia"/>
                <w:sz w:val="24"/>
              </w:rPr>
              <w:t>（</w:t>
            </w:r>
            <w:r w:rsidR="00BE512D" w:rsidRPr="00AF0DD5">
              <w:rPr>
                <w:rFonts w:ascii="Times New Roman" w:eastAsia="SimSun" w:hAnsi="Times New Roman" w:cs="Times New Roman" w:hint="eastAsia"/>
                <w:sz w:val="24"/>
              </w:rPr>
              <w:t>mg/g</w:t>
            </w:r>
            <w:r w:rsidR="00BE512D" w:rsidRPr="00AF0DD5">
              <w:rPr>
                <w:rFonts w:ascii="Times New Roman" w:eastAsia="SimSun" w:hAnsi="Times New Roman" w:cs="Times New Roman" w:hint="eastAsia"/>
                <w:sz w:val="24"/>
              </w:rPr>
              <w:t>）</w:t>
            </w:r>
          </w:p>
        </w:tc>
        <w:tc>
          <w:tcPr>
            <w:tcW w:w="1985" w:type="dxa"/>
            <w:vAlign w:val="center"/>
          </w:tcPr>
          <w:p w14:paraId="7AAFA806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11.01 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 2.84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3FCDF38D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9.53 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3.63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644" w:type="dxa"/>
            <w:gridSpan w:val="2"/>
            <w:vAlign w:val="center"/>
          </w:tcPr>
          <w:p w14:paraId="5B054E59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1.72 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0.09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b</w:t>
            </w:r>
          </w:p>
        </w:tc>
      </w:tr>
      <w:tr w:rsidR="00AF0DD5" w:rsidRPr="00AF0DD5" w14:paraId="32314F3C" w14:textId="77777777" w:rsidTr="00696EAC">
        <w:trPr>
          <w:trHeight w:val="220"/>
        </w:trPr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6DC71181" w14:textId="61D63B0A" w:rsidR="00BE512D" w:rsidRPr="00AF0DD5" w:rsidRDefault="007A5F98" w:rsidP="00BE512D">
            <w:pPr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S</w:t>
            </w:r>
            <w:r w:rsidR="00BE512D"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TP </w:t>
            </w:r>
            <w:r w:rsidR="00BE512D" w:rsidRPr="00AF0DD5">
              <w:rPr>
                <w:rFonts w:ascii="Times New Roman" w:eastAsia="SimSun" w:hAnsi="Times New Roman" w:cs="Times New Roman" w:hint="eastAsia"/>
                <w:sz w:val="24"/>
              </w:rPr>
              <w:t>（</w:t>
            </w:r>
            <w:r w:rsidR="00BE512D" w:rsidRPr="00AF0DD5">
              <w:rPr>
                <w:rFonts w:ascii="Times New Roman" w:eastAsia="SimSun" w:hAnsi="Times New Roman" w:cs="Times New Roman" w:hint="eastAsia"/>
                <w:sz w:val="24"/>
              </w:rPr>
              <w:t>mg/g</w:t>
            </w:r>
            <w:r w:rsidR="00BE512D" w:rsidRPr="00AF0DD5">
              <w:rPr>
                <w:rFonts w:ascii="Times New Roman" w:eastAsia="SimSun" w:hAnsi="Times New Roman" w:cs="Times New Roman" w:hint="eastAsia"/>
                <w:sz w:val="24"/>
              </w:rPr>
              <w:t>）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08F7673F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0.47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0.08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16408639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0.49 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 0.10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644" w:type="dxa"/>
            <w:gridSpan w:val="2"/>
            <w:tcBorders>
              <w:bottom w:val="single" w:sz="8" w:space="0" w:color="auto"/>
            </w:tcBorders>
            <w:vAlign w:val="center"/>
          </w:tcPr>
          <w:p w14:paraId="446A043C" w14:textId="77777777" w:rsidR="00BE512D" w:rsidRPr="00AF0DD5" w:rsidRDefault="00BE512D" w:rsidP="00BE512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 xml:space="preserve">0.43 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±</w:t>
            </w:r>
            <w:r w:rsidRPr="00AF0DD5">
              <w:rPr>
                <w:rFonts w:ascii="Times New Roman" w:eastAsia="SimSun" w:hAnsi="Times New Roman" w:cs="Times New Roman" w:hint="eastAsia"/>
                <w:sz w:val="24"/>
              </w:rPr>
              <w:t>0.10</w:t>
            </w:r>
            <w:r w:rsidRPr="00AF0DD5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a</w:t>
            </w:r>
          </w:p>
        </w:tc>
      </w:tr>
      <w:tr w:rsidR="00AF0DD5" w:rsidRPr="00AF0DD5" w14:paraId="6E31219B" w14:textId="77777777" w:rsidTr="00696EAC">
        <w:trPr>
          <w:gridAfter w:val="1"/>
          <w:wAfter w:w="70" w:type="dxa"/>
          <w:trHeight w:val="220"/>
        </w:trPr>
        <w:tc>
          <w:tcPr>
            <w:tcW w:w="8378" w:type="dxa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5EA665F1" w14:textId="3A7E36F0" w:rsidR="00BE512D" w:rsidRPr="00AF0DD5" w:rsidRDefault="00BE512D" w:rsidP="00BE512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F0DD5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ifferent letters in the same line indicate a statistically significant difference</w:t>
            </w:r>
            <w:r w:rsidRPr="00AF0DD5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="00696EAC" w:rsidRPr="00AF0DD5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ANOVA, </w:t>
            </w:r>
            <w:r w:rsidRPr="00AF0DD5"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AF0DD5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&lt;0.05</w:t>
            </w:r>
            <w:r w:rsidRPr="00AF0DD5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  <w:p w14:paraId="28B977AE" w14:textId="6100CA03" w:rsidR="007F6E56" w:rsidRPr="00AF0DD5" w:rsidRDefault="007F6E56" w:rsidP="00BE512D">
            <w:pPr>
              <w:jc w:val="left"/>
              <w:rPr>
                <w:rFonts w:ascii="Times New Roman" w:eastAsia="SimSun" w:hAnsi="Times New Roman" w:cs="Times New Roman"/>
                <w:szCs w:val="22"/>
              </w:rPr>
            </w:pPr>
            <w:r w:rsidRPr="00AF0DD5">
              <w:rPr>
                <w:rFonts w:ascii="Times New Roman" w:eastAsia="SimSun" w:hAnsi="Times New Roman" w:cs="Times New Roman" w:hint="eastAsia"/>
                <w:noProof/>
                <w:sz w:val="18"/>
                <w:szCs w:val="18"/>
              </w:rPr>
              <w:t>“</w:t>
            </w:r>
            <w:r w:rsidRPr="00AF0DD5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HH” represents the high anthropogenic disturbed area, “LH” represents the low anthropogenic disturbed area</w:t>
            </w:r>
            <w:r w:rsidR="007A5F98" w:rsidRPr="00AF0DD5">
              <w:rPr>
                <w:rFonts w:ascii="Times New Roman" w:eastAsia="SimSun" w:hAnsi="Times New Roman" w:cs="Times New Roman" w:hint="eastAsia"/>
                <w:noProof/>
                <w:sz w:val="18"/>
                <w:szCs w:val="18"/>
              </w:rPr>
              <w:t xml:space="preserve"> and </w:t>
            </w:r>
            <w:r w:rsidR="007A5F98" w:rsidRPr="00AF0DD5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“R” represents the rivers</w:t>
            </w:r>
            <w:r w:rsidR="007A5F98" w:rsidRPr="00AF0DD5">
              <w:rPr>
                <w:rFonts w:ascii="Times New Roman" w:eastAsia="SimSun" w:hAnsi="Times New Roman" w:cs="Times New Roman" w:hint="eastAsia"/>
                <w:noProof/>
                <w:sz w:val="18"/>
                <w:szCs w:val="18"/>
              </w:rPr>
              <w:t>.</w:t>
            </w:r>
          </w:p>
        </w:tc>
      </w:tr>
    </w:tbl>
    <w:p w14:paraId="224DFEBF" w14:textId="77777777" w:rsidR="00BE512D" w:rsidRPr="00AF0DD5" w:rsidRDefault="00BE512D">
      <w:pPr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1336"/>
        <w:gridCol w:w="2854"/>
        <w:gridCol w:w="346"/>
        <w:gridCol w:w="3770"/>
      </w:tblGrid>
      <w:tr w:rsidR="00AF0DD5" w:rsidRPr="00AF0DD5" w14:paraId="5AF15ECA" w14:textId="77777777" w:rsidTr="007D4A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306" w:type="dxa"/>
            <w:gridSpan w:val="4"/>
            <w:tcBorders>
              <w:top w:val="nil"/>
            </w:tcBorders>
            <w:vAlign w:val="center"/>
          </w:tcPr>
          <w:p w14:paraId="04EB88F2" w14:textId="77777777" w:rsidR="00BE512D" w:rsidRPr="00AF0DD5" w:rsidRDefault="00BE512D">
            <w:pPr>
              <w:pStyle w:val="a2"/>
              <w:rPr>
                <w:sz w:val="24"/>
                <w:szCs w:val="24"/>
              </w:rPr>
            </w:pPr>
            <w:bookmarkStart w:id="4" w:name="OLE_LINK2"/>
            <w:r w:rsidRPr="00AF0DD5">
              <w:rPr>
                <w:rFonts w:hint="eastAsia"/>
                <w:sz w:val="24"/>
                <w:szCs w:val="24"/>
              </w:rPr>
              <w:t xml:space="preserve">Table S3 </w:t>
            </w:r>
            <w:bookmarkStart w:id="5" w:name="_Hlk190702171"/>
            <w:bookmarkStart w:id="6" w:name="_Hlk181902691"/>
            <w:r w:rsidRPr="00AF0DD5">
              <w:rPr>
                <w:sz w:val="24"/>
                <w:szCs w:val="24"/>
              </w:rPr>
              <w:t>Characteristics</w:t>
            </w:r>
            <w:bookmarkEnd w:id="5"/>
            <w:r w:rsidRPr="00AF0DD5">
              <w:rPr>
                <w:sz w:val="24"/>
                <w:szCs w:val="24"/>
              </w:rPr>
              <w:t xml:space="preserve"> of four PARAFAC components identified in DOM of </w:t>
            </w:r>
            <w:r w:rsidRPr="00AF0DD5">
              <w:rPr>
                <w:rFonts w:hint="eastAsia"/>
                <w:sz w:val="24"/>
                <w:szCs w:val="24"/>
              </w:rPr>
              <w:t>Caohai Lake</w:t>
            </w:r>
            <w:r w:rsidRPr="00AF0DD5">
              <w:rPr>
                <w:sz w:val="24"/>
                <w:szCs w:val="24"/>
              </w:rPr>
              <w:t>.</w:t>
            </w:r>
            <w:bookmarkEnd w:id="6"/>
          </w:p>
        </w:tc>
      </w:tr>
      <w:tr w:rsidR="00AF0DD5" w:rsidRPr="00AF0DD5" w14:paraId="46409042" w14:textId="77777777" w:rsidTr="007D4AA9">
        <w:tc>
          <w:tcPr>
            <w:tcW w:w="13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CE5208" w14:textId="77777777" w:rsidR="00BE512D" w:rsidRPr="00AF0DD5" w:rsidRDefault="00BE512D">
            <w:pPr>
              <w:pStyle w:val="a0"/>
              <w:ind w:firstLineChars="0" w:firstLine="0"/>
              <w:jc w:val="center"/>
              <w:rPr>
                <w:sz w:val="24"/>
                <w:szCs w:val="24"/>
              </w:rPr>
            </w:pPr>
            <w:r w:rsidRPr="00AF0DD5">
              <w:rPr>
                <w:rFonts w:hint="eastAsia"/>
                <w:sz w:val="24"/>
                <w:szCs w:val="24"/>
              </w:rPr>
              <w:t>Component</w:t>
            </w:r>
          </w:p>
        </w:tc>
        <w:tc>
          <w:tcPr>
            <w:tcW w:w="320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2DF744" w14:textId="77777777" w:rsidR="00BE512D" w:rsidRPr="00AF0DD5" w:rsidRDefault="00BE512D">
            <w:pPr>
              <w:pStyle w:val="a0"/>
              <w:ind w:firstLineChars="0" w:firstLine="0"/>
              <w:jc w:val="center"/>
              <w:rPr>
                <w:sz w:val="24"/>
                <w:szCs w:val="24"/>
              </w:rPr>
            </w:pPr>
            <w:r w:rsidRPr="00AF0DD5">
              <w:rPr>
                <w:rFonts w:hint="eastAsia"/>
                <w:sz w:val="24"/>
                <w:szCs w:val="24"/>
              </w:rPr>
              <w:t>Excitation / Emission maxima</w:t>
            </w:r>
          </w:p>
        </w:tc>
        <w:tc>
          <w:tcPr>
            <w:tcW w:w="3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73B701" w14:textId="77777777" w:rsidR="00BE512D" w:rsidRPr="00AF0DD5" w:rsidRDefault="00BE512D">
            <w:pPr>
              <w:pStyle w:val="a0"/>
              <w:ind w:firstLineChars="0" w:firstLine="0"/>
              <w:jc w:val="center"/>
              <w:rPr>
                <w:sz w:val="24"/>
                <w:szCs w:val="24"/>
              </w:rPr>
            </w:pPr>
            <w:r w:rsidRPr="00AF0DD5">
              <w:rPr>
                <w:rFonts w:hint="eastAsia"/>
                <w:sz w:val="24"/>
                <w:szCs w:val="24"/>
              </w:rPr>
              <w:t>Description</w:t>
            </w:r>
          </w:p>
        </w:tc>
      </w:tr>
      <w:tr w:rsidR="00AF0DD5" w:rsidRPr="00AF0DD5" w14:paraId="139736D7" w14:textId="77777777" w:rsidTr="007D4AA9">
        <w:tc>
          <w:tcPr>
            <w:tcW w:w="1336" w:type="dxa"/>
            <w:tcBorders>
              <w:top w:val="single" w:sz="8" w:space="0" w:color="auto"/>
            </w:tcBorders>
            <w:vAlign w:val="center"/>
          </w:tcPr>
          <w:p w14:paraId="35EB0739" w14:textId="77777777" w:rsidR="00BE512D" w:rsidRPr="00AF0DD5" w:rsidRDefault="00BE512D">
            <w:pPr>
              <w:pStyle w:val="a0"/>
              <w:ind w:firstLineChars="0" w:firstLine="0"/>
              <w:jc w:val="center"/>
              <w:rPr>
                <w:sz w:val="24"/>
                <w:szCs w:val="24"/>
              </w:rPr>
            </w:pPr>
            <w:r w:rsidRPr="00AF0DD5">
              <w:rPr>
                <w:rFonts w:hint="eastAsia"/>
                <w:sz w:val="24"/>
                <w:szCs w:val="24"/>
              </w:rPr>
              <w:t>C1</w:t>
            </w:r>
          </w:p>
        </w:tc>
        <w:tc>
          <w:tcPr>
            <w:tcW w:w="2854" w:type="dxa"/>
            <w:tcBorders>
              <w:top w:val="single" w:sz="8" w:space="0" w:color="auto"/>
            </w:tcBorders>
            <w:vAlign w:val="center"/>
          </w:tcPr>
          <w:p w14:paraId="1480E7FB" w14:textId="2F43185D" w:rsidR="00BE512D" w:rsidRPr="00AF0DD5" w:rsidRDefault="00BE512D">
            <w:pPr>
              <w:pStyle w:val="a0"/>
              <w:ind w:firstLineChars="0" w:firstLine="0"/>
              <w:jc w:val="center"/>
              <w:rPr>
                <w:sz w:val="24"/>
                <w:szCs w:val="24"/>
              </w:rPr>
            </w:pPr>
            <w:r w:rsidRPr="00AF0DD5">
              <w:rPr>
                <w:rFonts w:hint="eastAsia"/>
                <w:sz w:val="24"/>
                <w:szCs w:val="24"/>
              </w:rPr>
              <w:t>2</w:t>
            </w:r>
            <w:r w:rsidRPr="00AF0DD5">
              <w:rPr>
                <w:sz w:val="24"/>
                <w:szCs w:val="24"/>
              </w:rPr>
              <w:t>50</w:t>
            </w:r>
            <w:r w:rsidR="00FA0159" w:rsidRPr="00AF0DD5">
              <w:rPr>
                <w:rFonts w:hint="eastAsia"/>
                <w:sz w:val="24"/>
                <w:szCs w:val="24"/>
              </w:rPr>
              <w:t>-360</w:t>
            </w:r>
            <w:r w:rsidRPr="00AF0DD5">
              <w:rPr>
                <w:sz w:val="24"/>
                <w:szCs w:val="24"/>
              </w:rPr>
              <w:t>/485</w:t>
            </w:r>
            <w:r w:rsidRPr="00AF0DD5">
              <w:rPr>
                <w:rFonts w:hint="eastAsia"/>
                <w:sz w:val="24"/>
                <w:szCs w:val="24"/>
              </w:rPr>
              <w:t xml:space="preserve"> nm</w:t>
            </w:r>
          </w:p>
        </w:tc>
        <w:tc>
          <w:tcPr>
            <w:tcW w:w="4116" w:type="dxa"/>
            <w:gridSpan w:val="2"/>
            <w:tcBorders>
              <w:top w:val="single" w:sz="8" w:space="0" w:color="auto"/>
            </w:tcBorders>
            <w:vAlign w:val="center"/>
          </w:tcPr>
          <w:p w14:paraId="30504C98" w14:textId="77777777" w:rsidR="00BE512D" w:rsidRPr="00AF0DD5" w:rsidRDefault="00BE512D">
            <w:pPr>
              <w:pStyle w:val="a0"/>
              <w:ind w:firstLineChars="0" w:firstLine="0"/>
              <w:jc w:val="center"/>
              <w:rPr>
                <w:sz w:val="24"/>
                <w:szCs w:val="24"/>
              </w:rPr>
            </w:pPr>
            <w:r w:rsidRPr="00AF0DD5">
              <w:rPr>
                <w:rFonts w:hint="eastAsia"/>
                <w:sz w:val="24"/>
                <w:szCs w:val="24"/>
              </w:rPr>
              <w:t xml:space="preserve">Terrestrial humic-like fluorescence, Peak </w:t>
            </w:r>
            <w:r w:rsidRPr="00AF0DD5">
              <w:rPr>
                <w:sz w:val="24"/>
                <w:szCs w:val="24"/>
              </w:rPr>
              <w:t>‘</w:t>
            </w:r>
            <w:r w:rsidRPr="00AF0DD5">
              <w:rPr>
                <w:rFonts w:hint="eastAsia"/>
                <w:sz w:val="24"/>
                <w:szCs w:val="24"/>
              </w:rPr>
              <w:t>A+C</w:t>
            </w:r>
            <w:r w:rsidRPr="00AF0DD5">
              <w:rPr>
                <w:sz w:val="24"/>
                <w:szCs w:val="24"/>
              </w:rPr>
              <w:t xml:space="preserve">’ </w:t>
            </w:r>
            <w:r w:rsidRPr="00AF0DD5">
              <w:rPr>
                <w:sz w:val="24"/>
                <w:szCs w:val="24"/>
              </w:rPr>
              <w:fldChar w:fldCharType="begin">
                <w:fldData xml:space="preserve">PEVuZE5vdGU+PENpdGU+PEF1dGhvcj5aaHVhbmc8L0F1dGhvcj48WWVhcj4yMDIyPC9ZZWFyPjxS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</w:fldData>
              </w:fldChar>
            </w:r>
            <w:r w:rsidRPr="00AF0DD5">
              <w:rPr>
                <w:sz w:val="24"/>
                <w:szCs w:val="24"/>
              </w:rPr>
              <w:instrText xml:space="preserve"> ADDIN EN.CITE </w:instrText>
            </w:r>
            <w:r w:rsidRPr="00AF0DD5">
              <w:rPr>
                <w:sz w:val="24"/>
                <w:szCs w:val="24"/>
              </w:rPr>
              <w:fldChar w:fldCharType="begin">
                <w:fldData xml:space="preserve">PEVuZE5vdGU+PENpdGU+PEF1dGhvcj5aaHVhbmc8L0F1dGhvcj48WWVhcj4yMDIyPC9ZZWFyPjxS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</w:fldData>
              </w:fldChar>
            </w:r>
            <w:r w:rsidRPr="00AF0DD5">
              <w:rPr>
                <w:sz w:val="24"/>
                <w:szCs w:val="24"/>
              </w:rPr>
              <w:instrText xml:space="preserve"> ADDIN EN.CITE.DATA </w:instrText>
            </w:r>
            <w:r w:rsidRPr="00AF0DD5">
              <w:rPr>
                <w:sz w:val="24"/>
                <w:szCs w:val="24"/>
              </w:rPr>
            </w:r>
            <w:r w:rsidRPr="00AF0DD5">
              <w:rPr>
                <w:sz w:val="24"/>
                <w:szCs w:val="24"/>
              </w:rPr>
              <w:fldChar w:fldCharType="end"/>
            </w:r>
            <w:r w:rsidRPr="00AF0DD5">
              <w:rPr>
                <w:sz w:val="24"/>
                <w:szCs w:val="24"/>
              </w:rPr>
            </w:r>
            <w:r w:rsidRPr="00AF0DD5">
              <w:rPr>
                <w:sz w:val="24"/>
                <w:szCs w:val="24"/>
              </w:rPr>
              <w:fldChar w:fldCharType="separate"/>
            </w:r>
            <w:r w:rsidRPr="00AF0DD5">
              <w:rPr>
                <w:noProof/>
                <w:sz w:val="24"/>
                <w:szCs w:val="24"/>
              </w:rPr>
              <w:t>(Kulkarni et al., 2019; Li et al., 2016; Yan et al., 2020; Zhuang et al., 2022)</w:t>
            </w:r>
            <w:r w:rsidRPr="00AF0DD5">
              <w:rPr>
                <w:sz w:val="24"/>
                <w:szCs w:val="24"/>
              </w:rPr>
              <w:fldChar w:fldCharType="end"/>
            </w:r>
          </w:p>
        </w:tc>
      </w:tr>
      <w:tr w:rsidR="00AF0DD5" w:rsidRPr="00AF0DD5" w14:paraId="63985D64" w14:textId="77777777" w:rsidTr="007D4AA9">
        <w:tc>
          <w:tcPr>
            <w:tcW w:w="1336" w:type="dxa"/>
            <w:vAlign w:val="center"/>
          </w:tcPr>
          <w:p w14:paraId="2B1FA4DB" w14:textId="77777777" w:rsidR="00BE512D" w:rsidRPr="00AF0DD5" w:rsidRDefault="00BE512D">
            <w:pPr>
              <w:pStyle w:val="a0"/>
              <w:ind w:firstLineChars="0" w:firstLine="0"/>
              <w:jc w:val="center"/>
              <w:rPr>
                <w:sz w:val="24"/>
                <w:szCs w:val="24"/>
              </w:rPr>
            </w:pPr>
            <w:r w:rsidRPr="00AF0DD5">
              <w:rPr>
                <w:rFonts w:hint="eastAsia"/>
                <w:sz w:val="24"/>
                <w:szCs w:val="24"/>
              </w:rPr>
              <w:t>C2</w:t>
            </w:r>
          </w:p>
        </w:tc>
        <w:tc>
          <w:tcPr>
            <w:tcW w:w="2854" w:type="dxa"/>
            <w:vAlign w:val="center"/>
          </w:tcPr>
          <w:p w14:paraId="78043BB9" w14:textId="39C2391C" w:rsidR="00BE512D" w:rsidRPr="00AF0DD5" w:rsidRDefault="00BE512D">
            <w:pPr>
              <w:pStyle w:val="a0"/>
              <w:ind w:firstLineChars="0" w:firstLine="0"/>
              <w:jc w:val="center"/>
              <w:rPr>
                <w:sz w:val="24"/>
                <w:szCs w:val="24"/>
              </w:rPr>
            </w:pPr>
            <w:r w:rsidRPr="00AF0DD5">
              <w:rPr>
                <w:sz w:val="24"/>
                <w:szCs w:val="24"/>
              </w:rPr>
              <w:t>250</w:t>
            </w:r>
            <w:r w:rsidR="00FA0159" w:rsidRPr="00AF0DD5">
              <w:rPr>
                <w:rFonts w:hint="eastAsia"/>
                <w:sz w:val="24"/>
                <w:szCs w:val="24"/>
              </w:rPr>
              <w:t>-320</w:t>
            </w:r>
            <w:r w:rsidRPr="00AF0DD5">
              <w:rPr>
                <w:sz w:val="24"/>
                <w:szCs w:val="24"/>
              </w:rPr>
              <w:t>/406</w:t>
            </w:r>
            <w:r w:rsidRPr="00AF0DD5">
              <w:rPr>
                <w:rFonts w:hint="eastAsia"/>
                <w:sz w:val="24"/>
                <w:szCs w:val="24"/>
              </w:rPr>
              <w:t xml:space="preserve"> nm</w:t>
            </w:r>
          </w:p>
        </w:tc>
        <w:tc>
          <w:tcPr>
            <w:tcW w:w="4116" w:type="dxa"/>
            <w:gridSpan w:val="2"/>
            <w:vAlign w:val="center"/>
          </w:tcPr>
          <w:p w14:paraId="55742410" w14:textId="77777777" w:rsidR="00BE512D" w:rsidRPr="00AF0DD5" w:rsidRDefault="00BE512D">
            <w:pPr>
              <w:pStyle w:val="a0"/>
              <w:ind w:firstLineChars="0" w:firstLine="0"/>
              <w:jc w:val="center"/>
              <w:rPr>
                <w:sz w:val="24"/>
                <w:szCs w:val="24"/>
              </w:rPr>
            </w:pPr>
            <w:r w:rsidRPr="00AF0DD5">
              <w:rPr>
                <w:rFonts w:hint="eastAsia"/>
                <w:sz w:val="24"/>
                <w:szCs w:val="24"/>
              </w:rPr>
              <w:t xml:space="preserve">Biological/Microbial humic-like fluorescence, Peak </w:t>
            </w:r>
            <w:r w:rsidRPr="00AF0DD5">
              <w:rPr>
                <w:sz w:val="24"/>
                <w:szCs w:val="24"/>
              </w:rPr>
              <w:t>‘</w:t>
            </w:r>
            <w:r w:rsidRPr="00AF0DD5">
              <w:rPr>
                <w:rFonts w:hint="eastAsia"/>
                <w:sz w:val="24"/>
                <w:szCs w:val="24"/>
              </w:rPr>
              <w:t>M</w:t>
            </w:r>
            <w:r w:rsidRPr="00AF0DD5">
              <w:rPr>
                <w:sz w:val="24"/>
                <w:szCs w:val="24"/>
              </w:rPr>
              <w:t xml:space="preserve">’ </w:t>
            </w:r>
            <w:r w:rsidRPr="00AF0DD5">
              <w:rPr>
                <w:sz w:val="24"/>
                <w:szCs w:val="24"/>
              </w:rPr>
              <w:fldChar w:fldCharType="begin">
                <w:fldData xml:space="preserve">PEVuZE5vdGU+PENpdGU+PEF1dGhvcj5HYXJjaWE8L0F1dGhvcj48WWVhcj4yMDE4PC9ZZWFyPjxS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==
</w:fldData>
              </w:fldChar>
            </w:r>
            <w:r w:rsidRPr="00AF0DD5">
              <w:rPr>
                <w:sz w:val="24"/>
                <w:szCs w:val="24"/>
              </w:rPr>
              <w:instrText xml:space="preserve"> ADDIN EN.CITE </w:instrText>
            </w:r>
            <w:r w:rsidRPr="00AF0DD5">
              <w:rPr>
                <w:sz w:val="24"/>
                <w:szCs w:val="24"/>
              </w:rPr>
              <w:fldChar w:fldCharType="begin">
                <w:fldData xml:space="preserve">PEVuZE5vdGU+PENpdGU+PEF1dGhvcj5HYXJjaWE8L0F1dGhvcj48WWVhcj4yMDE4PC9ZZWFyPjxS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==
</w:fldData>
              </w:fldChar>
            </w:r>
            <w:r w:rsidRPr="00AF0DD5">
              <w:rPr>
                <w:sz w:val="24"/>
                <w:szCs w:val="24"/>
              </w:rPr>
              <w:instrText xml:space="preserve"> ADDIN EN.CITE.DATA </w:instrText>
            </w:r>
            <w:r w:rsidRPr="00AF0DD5">
              <w:rPr>
                <w:sz w:val="24"/>
                <w:szCs w:val="24"/>
              </w:rPr>
            </w:r>
            <w:r w:rsidRPr="00AF0DD5">
              <w:rPr>
                <w:sz w:val="24"/>
                <w:szCs w:val="24"/>
              </w:rPr>
              <w:fldChar w:fldCharType="end"/>
            </w:r>
            <w:r w:rsidRPr="00AF0DD5">
              <w:rPr>
                <w:sz w:val="24"/>
                <w:szCs w:val="24"/>
              </w:rPr>
            </w:r>
            <w:r w:rsidRPr="00AF0DD5">
              <w:rPr>
                <w:sz w:val="24"/>
                <w:szCs w:val="24"/>
              </w:rPr>
              <w:fldChar w:fldCharType="separate"/>
            </w:r>
            <w:r w:rsidRPr="00AF0DD5">
              <w:rPr>
                <w:noProof/>
                <w:sz w:val="24"/>
                <w:szCs w:val="24"/>
              </w:rPr>
              <w:t>(Cawley et al., 2012; Chen et al., 2018; Garcia et al., 2018)</w:t>
            </w:r>
            <w:r w:rsidRPr="00AF0DD5">
              <w:rPr>
                <w:sz w:val="24"/>
                <w:szCs w:val="24"/>
              </w:rPr>
              <w:fldChar w:fldCharType="end"/>
            </w:r>
          </w:p>
        </w:tc>
      </w:tr>
      <w:tr w:rsidR="00AF0DD5" w:rsidRPr="00AF0DD5" w14:paraId="07662903" w14:textId="77777777" w:rsidTr="007D4AA9">
        <w:tc>
          <w:tcPr>
            <w:tcW w:w="1336" w:type="dxa"/>
            <w:vAlign w:val="center"/>
          </w:tcPr>
          <w:p w14:paraId="6743AE86" w14:textId="77777777" w:rsidR="00BE512D" w:rsidRPr="00AF0DD5" w:rsidRDefault="00BE512D">
            <w:pPr>
              <w:pStyle w:val="a0"/>
              <w:ind w:firstLineChars="0" w:firstLine="0"/>
              <w:jc w:val="center"/>
              <w:rPr>
                <w:sz w:val="24"/>
                <w:szCs w:val="24"/>
              </w:rPr>
            </w:pPr>
            <w:r w:rsidRPr="00AF0DD5">
              <w:rPr>
                <w:rFonts w:hint="eastAsia"/>
                <w:sz w:val="24"/>
                <w:szCs w:val="24"/>
              </w:rPr>
              <w:t>C3</w:t>
            </w:r>
          </w:p>
        </w:tc>
        <w:tc>
          <w:tcPr>
            <w:tcW w:w="2854" w:type="dxa"/>
            <w:vAlign w:val="center"/>
          </w:tcPr>
          <w:p w14:paraId="2A8B4BC8" w14:textId="77777777" w:rsidR="00BE512D" w:rsidRPr="00AF0DD5" w:rsidRDefault="00BE512D">
            <w:pPr>
              <w:pStyle w:val="a0"/>
              <w:ind w:firstLineChars="0" w:firstLine="0"/>
              <w:jc w:val="center"/>
              <w:rPr>
                <w:sz w:val="24"/>
                <w:szCs w:val="24"/>
              </w:rPr>
            </w:pPr>
            <w:r w:rsidRPr="00AF0DD5">
              <w:rPr>
                <w:rFonts w:hint="eastAsia"/>
                <w:sz w:val="24"/>
                <w:szCs w:val="24"/>
              </w:rPr>
              <w:t>2</w:t>
            </w:r>
            <w:r w:rsidRPr="00AF0DD5">
              <w:rPr>
                <w:sz w:val="24"/>
                <w:szCs w:val="24"/>
              </w:rPr>
              <w:t>72/309</w:t>
            </w:r>
            <w:r w:rsidRPr="00AF0DD5">
              <w:rPr>
                <w:rFonts w:hint="eastAsia"/>
                <w:sz w:val="24"/>
                <w:szCs w:val="24"/>
              </w:rPr>
              <w:t xml:space="preserve"> nm</w:t>
            </w:r>
          </w:p>
        </w:tc>
        <w:tc>
          <w:tcPr>
            <w:tcW w:w="4116" w:type="dxa"/>
            <w:gridSpan w:val="2"/>
            <w:vAlign w:val="center"/>
          </w:tcPr>
          <w:p w14:paraId="3CE71039" w14:textId="77777777" w:rsidR="00BE512D" w:rsidRPr="00AF0DD5" w:rsidRDefault="00BE512D">
            <w:pPr>
              <w:pStyle w:val="a0"/>
              <w:ind w:firstLineChars="0" w:firstLine="0"/>
              <w:jc w:val="center"/>
              <w:rPr>
                <w:sz w:val="24"/>
                <w:szCs w:val="24"/>
              </w:rPr>
            </w:pPr>
            <w:r w:rsidRPr="00AF0DD5">
              <w:rPr>
                <w:rFonts w:hint="eastAsia"/>
                <w:sz w:val="24"/>
                <w:szCs w:val="24"/>
              </w:rPr>
              <w:t xml:space="preserve">Tyrosine-like fluorescence, Peak </w:t>
            </w:r>
            <w:r w:rsidRPr="00AF0DD5">
              <w:rPr>
                <w:sz w:val="24"/>
                <w:szCs w:val="24"/>
              </w:rPr>
              <w:t>‘</w:t>
            </w:r>
            <w:r w:rsidRPr="00AF0DD5">
              <w:rPr>
                <w:rFonts w:hint="eastAsia"/>
                <w:sz w:val="24"/>
                <w:szCs w:val="24"/>
              </w:rPr>
              <w:t>B</w:t>
            </w:r>
            <w:r w:rsidRPr="00AF0DD5">
              <w:rPr>
                <w:sz w:val="24"/>
                <w:szCs w:val="24"/>
              </w:rPr>
              <w:t xml:space="preserve">’ </w:t>
            </w:r>
            <w:r w:rsidRPr="00AF0DD5">
              <w:rPr>
                <w:sz w:val="24"/>
                <w:szCs w:val="24"/>
              </w:rPr>
              <w:fldChar w:fldCharType="begin">
                <w:fldData xml:space="preserve">PEVuZE5vdGU+PENpdGU+PEF1dGhvcj5DYXRhbMOhPC9BdXRob3I+PFllYXI+MjAxNTwvWWVhcj48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</w:fldData>
              </w:fldChar>
            </w:r>
            <w:r w:rsidRPr="00AF0DD5">
              <w:rPr>
                <w:sz w:val="24"/>
                <w:szCs w:val="24"/>
              </w:rPr>
              <w:instrText xml:space="preserve"> ADDIN EN.CITE </w:instrText>
            </w:r>
            <w:r w:rsidRPr="00AF0DD5">
              <w:rPr>
                <w:sz w:val="24"/>
                <w:szCs w:val="24"/>
              </w:rPr>
              <w:fldChar w:fldCharType="begin">
                <w:fldData xml:space="preserve">PEVuZE5vdGU+PENpdGU+PEF1dGhvcj5DYXRhbMOhPC9BdXRob3I+PFllYXI+MjAxNTwvWWVhcj48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</w:fldData>
              </w:fldChar>
            </w:r>
            <w:r w:rsidRPr="00AF0DD5">
              <w:rPr>
                <w:sz w:val="24"/>
                <w:szCs w:val="24"/>
              </w:rPr>
              <w:instrText xml:space="preserve"> ADDIN EN.CITE.DATA </w:instrText>
            </w:r>
            <w:r w:rsidRPr="00AF0DD5">
              <w:rPr>
                <w:sz w:val="24"/>
                <w:szCs w:val="24"/>
              </w:rPr>
            </w:r>
            <w:r w:rsidRPr="00AF0DD5">
              <w:rPr>
                <w:sz w:val="24"/>
                <w:szCs w:val="24"/>
              </w:rPr>
              <w:fldChar w:fldCharType="end"/>
            </w:r>
            <w:r w:rsidRPr="00AF0DD5">
              <w:rPr>
                <w:sz w:val="24"/>
                <w:szCs w:val="24"/>
              </w:rPr>
            </w:r>
            <w:r w:rsidRPr="00AF0DD5">
              <w:rPr>
                <w:sz w:val="24"/>
                <w:szCs w:val="24"/>
              </w:rPr>
              <w:fldChar w:fldCharType="separate"/>
            </w:r>
            <w:r w:rsidRPr="00AF0DD5">
              <w:rPr>
                <w:noProof/>
                <w:sz w:val="24"/>
                <w:szCs w:val="24"/>
              </w:rPr>
              <w:t>(Catalá et al., 2015; Dainard et al., 2015; Yamashita et al., 2013)</w:t>
            </w:r>
            <w:r w:rsidRPr="00AF0DD5">
              <w:rPr>
                <w:sz w:val="24"/>
                <w:szCs w:val="24"/>
              </w:rPr>
              <w:fldChar w:fldCharType="end"/>
            </w:r>
          </w:p>
        </w:tc>
      </w:tr>
      <w:tr w:rsidR="00AF0DD5" w:rsidRPr="00AF0DD5" w14:paraId="44AADA0A" w14:textId="77777777" w:rsidTr="007D4AA9">
        <w:tc>
          <w:tcPr>
            <w:tcW w:w="1336" w:type="dxa"/>
            <w:tcBorders>
              <w:bottom w:val="single" w:sz="8" w:space="0" w:color="auto"/>
            </w:tcBorders>
            <w:vAlign w:val="center"/>
          </w:tcPr>
          <w:p w14:paraId="75400472" w14:textId="77777777" w:rsidR="00BE512D" w:rsidRPr="00AF0DD5" w:rsidRDefault="00BE512D">
            <w:pPr>
              <w:pStyle w:val="a0"/>
              <w:ind w:firstLineChars="0" w:firstLine="0"/>
              <w:jc w:val="center"/>
              <w:rPr>
                <w:sz w:val="24"/>
                <w:szCs w:val="24"/>
              </w:rPr>
            </w:pPr>
            <w:r w:rsidRPr="00AF0DD5">
              <w:rPr>
                <w:rFonts w:hint="eastAsia"/>
                <w:sz w:val="24"/>
                <w:szCs w:val="24"/>
              </w:rPr>
              <w:t>C4</w:t>
            </w:r>
          </w:p>
        </w:tc>
        <w:tc>
          <w:tcPr>
            <w:tcW w:w="2854" w:type="dxa"/>
            <w:tcBorders>
              <w:bottom w:val="single" w:sz="8" w:space="0" w:color="auto"/>
            </w:tcBorders>
            <w:vAlign w:val="center"/>
          </w:tcPr>
          <w:p w14:paraId="33F777A2" w14:textId="77777777" w:rsidR="00BE512D" w:rsidRPr="00AF0DD5" w:rsidRDefault="00BE512D">
            <w:pPr>
              <w:pStyle w:val="a0"/>
              <w:ind w:firstLineChars="0" w:firstLine="0"/>
              <w:jc w:val="center"/>
              <w:rPr>
                <w:sz w:val="24"/>
                <w:szCs w:val="24"/>
              </w:rPr>
            </w:pPr>
            <w:r w:rsidRPr="00AF0DD5">
              <w:rPr>
                <w:rFonts w:hint="eastAsia"/>
                <w:sz w:val="24"/>
                <w:szCs w:val="24"/>
              </w:rPr>
              <w:t>3</w:t>
            </w:r>
            <w:r w:rsidRPr="00AF0DD5">
              <w:rPr>
                <w:sz w:val="24"/>
                <w:szCs w:val="24"/>
              </w:rPr>
              <w:t>00/340</w:t>
            </w:r>
            <w:r w:rsidRPr="00AF0DD5">
              <w:rPr>
                <w:rFonts w:hint="eastAsia"/>
                <w:sz w:val="24"/>
                <w:szCs w:val="24"/>
              </w:rPr>
              <w:t xml:space="preserve"> nm</w:t>
            </w:r>
          </w:p>
        </w:tc>
        <w:tc>
          <w:tcPr>
            <w:tcW w:w="4116" w:type="dxa"/>
            <w:gridSpan w:val="2"/>
            <w:tcBorders>
              <w:bottom w:val="single" w:sz="8" w:space="0" w:color="auto"/>
            </w:tcBorders>
            <w:vAlign w:val="center"/>
          </w:tcPr>
          <w:p w14:paraId="37B5632F" w14:textId="77777777" w:rsidR="00BE512D" w:rsidRPr="00AF0DD5" w:rsidRDefault="00BE512D">
            <w:pPr>
              <w:pStyle w:val="a0"/>
              <w:ind w:firstLineChars="0" w:firstLine="0"/>
              <w:jc w:val="center"/>
              <w:rPr>
                <w:sz w:val="24"/>
                <w:szCs w:val="24"/>
              </w:rPr>
            </w:pPr>
            <w:r w:rsidRPr="00AF0DD5">
              <w:rPr>
                <w:rFonts w:hint="eastAsia"/>
                <w:sz w:val="24"/>
                <w:szCs w:val="24"/>
              </w:rPr>
              <w:t xml:space="preserve">Tryptophan-like fluorescence, Peak </w:t>
            </w:r>
            <w:r w:rsidRPr="00AF0DD5">
              <w:rPr>
                <w:sz w:val="24"/>
                <w:szCs w:val="24"/>
              </w:rPr>
              <w:t>‘</w:t>
            </w:r>
            <w:r w:rsidRPr="00AF0DD5">
              <w:rPr>
                <w:rFonts w:hint="eastAsia"/>
                <w:sz w:val="24"/>
                <w:szCs w:val="24"/>
              </w:rPr>
              <w:t>T</w:t>
            </w:r>
            <w:r w:rsidRPr="00AF0DD5">
              <w:rPr>
                <w:sz w:val="24"/>
                <w:szCs w:val="24"/>
              </w:rPr>
              <w:t xml:space="preserve">’ </w:t>
            </w:r>
            <w:r w:rsidRPr="00AF0DD5">
              <w:rPr>
                <w:sz w:val="24"/>
                <w:szCs w:val="24"/>
              </w:rPr>
              <w:fldChar w:fldCharType="begin">
                <w:fldData xml:space="preserve">PEVuZE5vdGU+PENpdGU+PEF1dGhvcj5Db3Vsc29uPC9BdXRob3I+PFllYXI+MjAyMjwvWWVhcj48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</w:fldData>
              </w:fldChar>
            </w:r>
            <w:r w:rsidRPr="00AF0DD5">
              <w:rPr>
                <w:sz w:val="24"/>
                <w:szCs w:val="24"/>
              </w:rPr>
              <w:instrText xml:space="preserve"> ADDIN EN.CITE </w:instrText>
            </w:r>
            <w:r w:rsidRPr="00AF0DD5">
              <w:rPr>
                <w:sz w:val="24"/>
                <w:szCs w:val="24"/>
              </w:rPr>
              <w:fldChar w:fldCharType="begin">
                <w:fldData xml:space="preserve">PEVuZE5vdGU+PENpdGU+PEF1dGhvcj5Db3Vsc29uPC9BdXRob3I+PFllYXI+MjAyMjwvWWVhcj48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</w:fldData>
              </w:fldChar>
            </w:r>
            <w:r w:rsidRPr="00AF0DD5">
              <w:rPr>
                <w:sz w:val="24"/>
                <w:szCs w:val="24"/>
              </w:rPr>
              <w:instrText xml:space="preserve"> ADDIN EN.CITE.DATA </w:instrText>
            </w:r>
            <w:r w:rsidRPr="00AF0DD5">
              <w:rPr>
                <w:sz w:val="24"/>
                <w:szCs w:val="24"/>
              </w:rPr>
            </w:r>
            <w:r w:rsidRPr="00AF0DD5">
              <w:rPr>
                <w:sz w:val="24"/>
                <w:szCs w:val="24"/>
              </w:rPr>
              <w:fldChar w:fldCharType="end"/>
            </w:r>
            <w:r w:rsidRPr="00AF0DD5">
              <w:rPr>
                <w:sz w:val="24"/>
                <w:szCs w:val="24"/>
              </w:rPr>
            </w:r>
            <w:r w:rsidRPr="00AF0DD5">
              <w:rPr>
                <w:sz w:val="24"/>
                <w:szCs w:val="24"/>
              </w:rPr>
              <w:fldChar w:fldCharType="separate"/>
            </w:r>
            <w:r w:rsidRPr="00AF0DD5">
              <w:rPr>
                <w:noProof/>
                <w:sz w:val="24"/>
                <w:szCs w:val="24"/>
              </w:rPr>
              <w:t>(Coulson et al., 2022; Murphy et al., 2011; Stedmon et al., 2011; Yamashita et al., 2013)</w:t>
            </w:r>
            <w:r w:rsidRPr="00AF0DD5">
              <w:rPr>
                <w:sz w:val="24"/>
                <w:szCs w:val="24"/>
              </w:rPr>
              <w:fldChar w:fldCharType="end"/>
            </w:r>
          </w:p>
        </w:tc>
      </w:tr>
      <w:bookmarkEnd w:id="4"/>
    </w:tbl>
    <w:p w14:paraId="2DDBA6F0" w14:textId="77777777" w:rsidR="00BE512D" w:rsidRPr="00AF0DD5" w:rsidRDefault="00BE512D">
      <w:pPr>
        <w:spacing w:line="480" w:lineRule="auto"/>
        <w:rPr>
          <w:rFonts w:ascii="Times New Roman" w:hAnsi="Times New Roman" w:cs="Times New Roman"/>
          <w:sz w:val="24"/>
        </w:rPr>
      </w:pPr>
    </w:p>
    <w:p w14:paraId="5D77E732" w14:textId="77777777" w:rsidR="00BE512D" w:rsidRPr="00AF0DD5" w:rsidRDefault="00BE512D" w:rsidP="00BE512D">
      <w:pPr>
        <w:pStyle w:val="EndNoteBibliography"/>
        <w:rPr>
          <w:rFonts w:eastAsia="SimSun"/>
          <w:b/>
          <w:bCs/>
          <w:sz w:val="24"/>
          <w:szCs w:val="28"/>
        </w:rPr>
      </w:pPr>
      <w:r w:rsidRPr="00AF0DD5">
        <w:rPr>
          <w:rFonts w:eastAsia="SimSun" w:hint="eastAsia"/>
          <w:b/>
          <w:bCs/>
          <w:sz w:val="24"/>
          <w:szCs w:val="28"/>
        </w:rPr>
        <w:t>References</w:t>
      </w:r>
    </w:p>
    <w:p w14:paraId="3F3AC812" w14:textId="77777777" w:rsidR="00BE512D" w:rsidRPr="00AF0DD5" w:rsidRDefault="00BE512D">
      <w:pPr>
        <w:spacing w:line="480" w:lineRule="auto"/>
        <w:rPr>
          <w:rFonts w:ascii="Times New Roman" w:hAnsi="Times New Roman" w:cs="Times New Roman"/>
          <w:sz w:val="24"/>
        </w:rPr>
      </w:pPr>
    </w:p>
    <w:p w14:paraId="100CA22D" w14:textId="18F8029B" w:rsidR="00BE512D" w:rsidRPr="00AF0DD5" w:rsidRDefault="00BE512D" w:rsidP="00BE512D">
      <w:pPr>
        <w:pStyle w:val="EndNoteBibliography"/>
        <w:ind w:left="480" w:hangingChars="200" w:hanging="480"/>
      </w:pPr>
      <w:r w:rsidRPr="00AF0DD5">
        <w:rPr>
          <w:sz w:val="24"/>
        </w:rPr>
        <w:fldChar w:fldCharType="begin"/>
      </w:r>
      <w:r w:rsidRPr="00AF0DD5">
        <w:rPr>
          <w:sz w:val="24"/>
        </w:rPr>
        <w:instrText xml:space="preserve"> ADDIN EN.REFLIST </w:instrText>
      </w:r>
      <w:r w:rsidRPr="00AF0DD5">
        <w:rPr>
          <w:sz w:val="24"/>
        </w:rPr>
        <w:fldChar w:fldCharType="separate"/>
      </w:r>
      <w:r w:rsidRPr="00AF0DD5">
        <w:t xml:space="preserve">Catalá, T.S., Reche, I., Fuentes-Lema, A., Romera-Castillo, C., Nieto-Cid, M., Ortega-Retuerta, E., et al., 2015. Turnover time of fluorescent dissolved organic matter in the dark global ocean. Nature Communications. 6. 5986. </w:t>
      </w:r>
      <w:hyperlink r:id="rId8" w:history="1">
        <w:r w:rsidRPr="00AF0DD5">
          <w:rPr>
            <w:rStyle w:val="Hyperlink"/>
            <w:color w:val="auto"/>
          </w:rPr>
          <w:t>https://doi.org/10.1038/ncomms6986</w:t>
        </w:r>
      </w:hyperlink>
      <w:r w:rsidRPr="00AF0DD5">
        <w:t>.</w:t>
      </w:r>
    </w:p>
    <w:p w14:paraId="71CED8F9" w14:textId="341422A8" w:rsidR="00BE512D" w:rsidRPr="00AF0DD5" w:rsidRDefault="00BE512D" w:rsidP="00BE512D">
      <w:pPr>
        <w:pStyle w:val="EndNoteBibliography"/>
        <w:ind w:left="400" w:hangingChars="200" w:hanging="400"/>
      </w:pPr>
      <w:r w:rsidRPr="00AF0DD5">
        <w:t xml:space="preserve">Cawley, K.M., Ding, Y., Fourqurean, J., Jaffé, R., 2012. Characterising the sources and fate of dissolved organic matter in Shark Bay, Australia: a preliminary study using optical properties and stable carbon isotopes %J Marine and Freshwater Research. 63. 1098-1107. </w:t>
      </w:r>
      <w:hyperlink r:id="rId9" w:history="1">
        <w:r w:rsidRPr="00AF0DD5">
          <w:rPr>
            <w:rStyle w:val="Hyperlink"/>
            <w:color w:val="auto"/>
          </w:rPr>
          <w:t>https://doi.org/10.1071/MF12028</w:t>
        </w:r>
      </w:hyperlink>
      <w:r w:rsidRPr="00AF0DD5">
        <w:t>.</w:t>
      </w:r>
    </w:p>
    <w:p w14:paraId="77DE377D" w14:textId="1DADC973" w:rsidR="00BE512D" w:rsidRPr="00AF0DD5" w:rsidRDefault="00BE512D" w:rsidP="00BE512D">
      <w:pPr>
        <w:pStyle w:val="EndNoteBibliography"/>
        <w:ind w:left="400" w:hangingChars="200" w:hanging="400"/>
      </w:pPr>
      <w:r w:rsidRPr="00AF0DD5">
        <w:t xml:space="preserve">Chen, M., Jung, J., Lee, Y.K., Hur, J., 2018. Surface accumulation of low molecular weight dissolved organic matter in surface waters and horizontal off-shelf spreading of nutrients and humic-like fluorescence in the Chukchi Sea of the Arctic Ocean. Science of The Total Environment. 639. 624-632. </w:t>
      </w:r>
      <w:hyperlink r:id="rId10" w:history="1">
        <w:r w:rsidRPr="00AF0DD5">
          <w:rPr>
            <w:rStyle w:val="Hyperlink"/>
            <w:color w:val="auto"/>
          </w:rPr>
          <w:t>https://doi.org/10.1016/j.scitotenv.2018.05.205</w:t>
        </w:r>
      </w:hyperlink>
      <w:r w:rsidRPr="00AF0DD5">
        <w:t>.</w:t>
      </w:r>
    </w:p>
    <w:p w14:paraId="0710C74D" w14:textId="5852BC3E" w:rsidR="00BE512D" w:rsidRPr="00AF0DD5" w:rsidRDefault="00BE512D" w:rsidP="00BE512D">
      <w:pPr>
        <w:pStyle w:val="EndNoteBibliography"/>
        <w:ind w:left="400" w:hangingChars="200" w:hanging="400"/>
      </w:pPr>
      <w:r w:rsidRPr="00AF0DD5">
        <w:t xml:space="preserve">Coulson, L.E., Weigelhofer, G., Gill, S., Hein, T., Griebler, C., Schelker, J., 2022. Small rain events during drought alter sediment dissolved organic carbon leaching and respiration in intermittent stream sediments. Biogeochemistry. 159. 159-178. </w:t>
      </w:r>
      <w:hyperlink r:id="rId11" w:history="1">
        <w:r w:rsidRPr="00AF0DD5">
          <w:rPr>
            <w:rStyle w:val="Hyperlink"/>
            <w:color w:val="auto"/>
          </w:rPr>
          <w:t>https://doi.org/10.1007/s10533-022-00919-7</w:t>
        </w:r>
      </w:hyperlink>
      <w:r w:rsidRPr="00AF0DD5">
        <w:t>.</w:t>
      </w:r>
    </w:p>
    <w:p w14:paraId="21D30A8B" w14:textId="6B936046" w:rsidR="00BE512D" w:rsidRPr="00AF0DD5" w:rsidRDefault="00BE512D" w:rsidP="00BE512D">
      <w:pPr>
        <w:pStyle w:val="EndNoteBibliography"/>
        <w:ind w:left="400" w:hangingChars="200" w:hanging="400"/>
      </w:pPr>
      <w:r w:rsidRPr="00AF0DD5">
        <w:t xml:space="preserve">Dainard, P.G., Guéguen, C., McDonald, N., Williams, W.J., 2015. Photobleaching of fluorescent dissolved organic matter in Beaufort Sea and North Atlantic Subtropical Gyre. Marine Chemistry. 177. 630-637. </w:t>
      </w:r>
      <w:hyperlink r:id="rId12" w:history="1">
        <w:r w:rsidRPr="00AF0DD5">
          <w:rPr>
            <w:rStyle w:val="Hyperlink"/>
            <w:color w:val="auto"/>
          </w:rPr>
          <w:t>https://doi.org/10.1016/j.marchem.2015.10.004</w:t>
        </w:r>
      </w:hyperlink>
      <w:r w:rsidRPr="00AF0DD5">
        <w:t>.</w:t>
      </w:r>
    </w:p>
    <w:p w14:paraId="0AB6B11B" w14:textId="1C25BDCF" w:rsidR="00BE512D" w:rsidRPr="00AF0DD5" w:rsidRDefault="00BE512D" w:rsidP="00BE512D">
      <w:pPr>
        <w:pStyle w:val="EndNoteBibliography"/>
        <w:ind w:left="400" w:hangingChars="200" w:hanging="400"/>
      </w:pPr>
      <w:r w:rsidRPr="00AF0DD5">
        <w:t xml:space="preserve">Garcia, R.D., Diéguez, M.d.C., Gerea, M., Garcia, P.E., Reissig, M., 2018. Characterisation and reactivity continuum of dissolved organic matter in forested headwater catchments of Andean Patagonia. Freshwater Biology. 63. 1049-1062. </w:t>
      </w:r>
      <w:hyperlink r:id="rId13" w:history="1">
        <w:r w:rsidRPr="00AF0DD5">
          <w:rPr>
            <w:rStyle w:val="Hyperlink"/>
            <w:color w:val="auto"/>
          </w:rPr>
          <w:t>https://doi.org/10.1111/fwb.13114</w:t>
        </w:r>
      </w:hyperlink>
      <w:r w:rsidRPr="00AF0DD5">
        <w:t>.</w:t>
      </w:r>
    </w:p>
    <w:p w14:paraId="6658F7BD" w14:textId="4C16DFA5" w:rsidR="00BE512D" w:rsidRPr="00AF0DD5" w:rsidRDefault="00BE512D" w:rsidP="00BE512D">
      <w:pPr>
        <w:pStyle w:val="EndNoteBibliography"/>
        <w:ind w:left="400" w:hangingChars="200" w:hanging="400"/>
      </w:pPr>
      <w:r w:rsidRPr="00AF0DD5">
        <w:t xml:space="preserve">Kulkarni, H., Mladenov, N., Datta, S., 2019. Effects of acidification on the optical properties of dissolved organic matter from high and low arsenic groundwater and surface water. Science of The Total Environment. 653. 1326-1332. </w:t>
      </w:r>
      <w:hyperlink r:id="rId14" w:history="1">
        <w:r w:rsidRPr="00AF0DD5">
          <w:rPr>
            <w:rStyle w:val="Hyperlink"/>
            <w:color w:val="auto"/>
          </w:rPr>
          <w:t>https://doi.org/10.1016/j.scitotenv.2018.11.040</w:t>
        </w:r>
      </w:hyperlink>
      <w:r w:rsidRPr="00AF0DD5">
        <w:t>.</w:t>
      </w:r>
    </w:p>
    <w:p w14:paraId="5D679E30" w14:textId="40DFA3F6" w:rsidR="00BE512D" w:rsidRPr="00AF0DD5" w:rsidRDefault="00BE512D" w:rsidP="00BE512D">
      <w:pPr>
        <w:pStyle w:val="EndNoteBibliography"/>
        <w:ind w:left="400" w:hangingChars="200" w:hanging="400"/>
      </w:pPr>
      <w:r w:rsidRPr="00AF0DD5">
        <w:t xml:space="preserve">Li, P., Lee, S.H., Lee, S.H., Lee, J.-B., Lee, Y.K., Shin, H.-S., et al., 2016. Seasonal and storm-driven changes in chemical composition of dissolved organic matter: a case study of a reservoir and its forested tributaries. Environmental Science and Pollution Research. 23. 24834-24845. </w:t>
      </w:r>
      <w:hyperlink r:id="rId15" w:history="1">
        <w:r w:rsidRPr="00AF0DD5">
          <w:rPr>
            <w:rStyle w:val="Hyperlink"/>
            <w:color w:val="auto"/>
          </w:rPr>
          <w:t>https://doi.org/10.1007/s11356-016-7720-z</w:t>
        </w:r>
      </w:hyperlink>
      <w:r w:rsidRPr="00AF0DD5">
        <w:t>.</w:t>
      </w:r>
    </w:p>
    <w:p w14:paraId="672353C6" w14:textId="60534EEC" w:rsidR="00BE512D" w:rsidRPr="00AF0DD5" w:rsidRDefault="00BE512D" w:rsidP="00BE512D">
      <w:pPr>
        <w:pStyle w:val="EndNoteBibliography"/>
        <w:ind w:left="400" w:hangingChars="200" w:hanging="400"/>
      </w:pPr>
      <w:r w:rsidRPr="00AF0DD5">
        <w:t xml:space="preserve">Murphy, K.R., Hambly, A., Singh, S., Henderson, R.K., Baker, A., Stuetz, R., et al., 2011. Organic Matter Fluorescence in Municipal Water Recycling Schemes: Toward a Unified PARAFAC Model. Environmental Science &amp; Technology. 45. 2909-2916. </w:t>
      </w:r>
      <w:hyperlink r:id="rId16" w:history="1">
        <w:r w:rsidRPr="00AF0DD5">
          <w:rPr>
            <w:rStyle w:val="Hyperlink"/>
            <w:color w:val="auto"/>
          </w:rPr>
          <w:t>https://doi.org/10.1021/es103015e</w:t>
        </w:r>
      </w:hyperlink>
      <w:r w:rsidRPr="00AF0DD5">
        <w:t>.</w:t>
      </w:r>
    </w:p>
    <w:p w14:paraId="113DC62E" w14:textId="0A8BD38E" w:rsidR="00BE512D" w:rsidRPr="00AF0DD5" w:rsidRDefault="00BE512D" w:rsidP="00BE512D">
      <w:pPr>
        <w:pStyle w:val="EndNoteBibliography"/>
        <w:ind w:left="400" w:hangingChars="200" w:hanging="400"/>
      </w:pPr>
      <w:r w:rsidRPr="00AF0DD5">
        <w:t xml:space="preserve">Stedmon, C.A., Thomas, D.N., Papadimitriou, S., Granskog, M.A., Dieckmann, G.S., 2011. Using fluorescence to characterize dissolved organic matter in Antarctic sea ice brines. Journal of Geophysical Research: Biogeosciences. 116. </w:t>
      </w:r>
      <w:hyperlink r:id="rId17" w:history="1">
        <w:r w:rsidRPr="00AF0DD5">
          <w:rPr>
            <w:rStyle w:val="Hyperlink"/>
            <w:color w:val="auto"/>
          </w:rPr>
          <w:t>https://doi.org/10.1029/2011JG001716</w:t>
        </w:r>
      </w:hyperlink>
      <w:r w:rsidRPr="00AF0DD5">
        <w:t>.</w:t>
      </w:r>
    </w:p>
    <w:p w14:paraId="0B16C392" w14:textId="305C20A6" w:rsidR="00BE512D" w:rsidRPr="00AF0DD5" w:rsidRDefault="00BE512D" w:rsidP="00BE512D">
      <w:pPr>
        <w:pStyle w:val="EndNoteBibliography"/>
        <w:ind w:left="400" w:hangingChars="200" w:hanging="400"/>
      </w:pPr>
      <w:r w:rsidRPr="00AF0DD5">
        <w:t xml:space="preserve">Yamashita, Y., Boyer, J.N., Jaffé, R., 2013. Evaluating the distribution of terrestrial dissolved organic matter in a complex coastal ecosystem using fluorescence spectroscopy. Continental Shelf Research. 66. 136-144. </w:t>
      </w:r>
      <w:hyperlink r:id="rId18" w:history="1">
        <w:r w:rsidRPr="00AF0DD5">
          <w:rPr>
            <w:rStyle w:val="Hyperlink"/>
            <w:color w:val="auto"/>
          </w:rPr>
          <w:t>https://doi.org/10.1016/j.csr.2013.06.010</w:t>
        </w:r>
      </w:hyperlink>
      <w:r w:rsidRPr="00AF0DD5">
        <w:t>.</w:t>
      </w:r>
    </w:p>
    <w:p w14:paraId="7D7D9D7A" w14:textId="1D4C3741" w:rsidR="00BE512D" w:rsidRPr="00AF0DD5" w:rsidRDefault="00BE512D" w:rsidP="00BE512D">
      <w:pPr>
        <w:pStyle w:val="EndNoteBibliography"/>
        <w:ind w:left="400" w:hangingChars="200" w:hanging="400"/>
      </w:pPr>
      <w:r w:rsidRPr="00AF0DD5">
        <w:t xml:space="preserve">Yan, C., Sheng, Y., Ju, M., Ding, C., Li, Q., Luo, Z., et al., 2020. Relationship between the characterization of natural colloids and metal elements in surface waters. Environmental Science and Pollution Research. 27. 31872-31883. </w:t>
      </w:r>
      <w:hyperlink r:id="rId19" w:history="1">
        <w:r w:rsidRPr="00AF0DD5">
          <w:rPr>
            <w:rStyle w:val="Hyperlink"/>
            <w:color w:val="auto"/>
          </w:rPr>
          <w:t>https://doi.org/10.1007/s11356-020-09500-x</w:t>
        </w:r>
      </w:hyperlink>
      <w:r w:rsidRPr="00AF0DD5">
        <w:t>.</w:t>
      </w:r>
    </w:p>
    <w:p w14:paraId="16DEE1AB" w14:textId="77979D33" w:rsidR="00BE512D" w:rsidRPr="00AF0DD5" w:rsidRDefault="00BE512D" w:rsidP="00BE512D">
      <w:pPr>
        <w:pStyle w:val="EndNoteBibliography"/>
        <w:ind w:left="400" w:hangingChars="200" w:hanging="400"/>
      </w:pPr>
      <w:r w:rsidRPr="00AF0DD5">
        <w:t xml:space="preserve">Zhuang, W.-E., Chen, W., Yang, L., 2022. Effects of Photodegradation on the Optical Indices of Chromophoric Dissolved Organic Matter from Typical Sources. International Journal of Environmental Research and Public Health. 19. 14268. </w:t>
      </w:r>
      <w:hyperlink r:id="rId20" w:history="1">
        <w:r w:rsidRPr="00AF0DD5">
          <w:rPr>
            <w:rStyle w:val="Hyperlink"/>
            <w:color w:val="auto"/>
          </w:rPr>
          <w:t>https://doi.org/10.3390/ijerph192114268</w:t>
        </w:r>
      </w:hyperlink>
      <w:r w:rsidRPr="00AF0DD5">
        <w:t>.</w:t>
      </w:r>
    </w:p>
    <w:p w14:paraId="18446817" w14:textId="7F2DB0A7" w:rsidR="00BE512D" w:rsidRPr="00AF0DD5" w:rsidRDefault="00BE512D" w:rsidP="00BE512D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</w:rPr>
      </w:pPr>
      <w:r w:rsidRPr="00AF0DD5">
        <w:rPr>
          <w:rFonts w:ascii="Times New Roman" w:hAnsi="Times New Roman" w:cs="Times New Roman"/>
          <w:sz w:val="24"/>
        </w:rPr>
        <w:lastRenderedPageBreak/>
        <w:fldChar w:fldCharType="end"/>
      </w:r>
    </w:p>
    <w:sectPr w:rsidR="00BE512D" w:rsidRPr="00AF0DD5" w:rsidSect="00AD1B44">
      <w:footerReference w:type="default" r:id="rId2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60E2E6" w14:textId="77777777" w:rsidR="00660102" w:rsidRDefault="00660102">
      <w:r>
        <w:separator/>
      </w:r>
    </w:p>
  </w:endnote>
  <w:endnote w:type="continuationSeparator" w:id="0">
    <w:p w14:paraId="792C68A0" w14:textId="77777777" w:rsidR="00660102" w:rsidRDefault="006601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2B996A" w14:textId="77777777" w:rsidR="00E17E39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E40BAD5" wp14:editId="244C4CBB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E286320" w14:textId="77777777" w:rsidR="00E17E39" w:rsidRDefault="00000000">
                          <w:pPr>
                            <w:pStyle w:val="Footer"/>
                            <w:rPr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40BAD5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1E286320" w14:textId="77777777" w:rsidR="00E17E39" w:rsidRDefault="00000000">
                    <w:pPr>
                      <w:pStyle w:val="a3"/>
                      <w:rPr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Fonts w:ascii="Times New Roman" w:hAnsi="Times New Roman" w:cs="Times New Roman"/>
                        <w:sz w:val="24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  <w:sz w:val="24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  <w:sz w:val="24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  <w:sz w:val="24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  <w:sz w:val="24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5C3E6E" w14:textId="77777777" w:rsidR="00660102" w:rsidRDefault="00660102">
      <w:r>
        <w:separator/>
      </w:r>
    </w:p>
  </w:footnote>
  <w:footnote w:type="continuationSeparator" w:id="0">
    <w:p w14:paraId="34CBB4C2" w14:textId="77777777" w:rsidR="00660102" w:rsidRDefault="006601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TNlMWUwY2ExOWIyMWNmZTcyYzU2YzM1ZDI4MTNiZjI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 Total Environ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5aapwzgptdauexf58x02tzrprtwe5wtwxr&quot;&gt;我的EndNote库&lt;record-ids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4&lt;/item&gt;&lt;/record-ids&gt;&lt;/item&gt;&lt;/Libraries&gt;"/>
  </w:docVars>
  <w:rsids>
    <w:rsidRoot w:val="00E17E39"/>
    <w:rsid w:val="00022045"/>
    <w:rsid w:val="0003748C"/>
    <w:rsid w:val="00053192"/>
    <w:rsid w:val="00067036"/>
    <w:rsid w:val="000A3CED"/>
    <w:rsid w:val="000F7990"/>
    <w:rsid w:val="000F7BF9"/>
    <w:rsid w:val="00147DE9"/>
    <w:rsid w:val="00165FBC"/>
    <w:rsid w:val="00167155"/>
    <w:rsid w:val="001F3D5B"/>
    <w:rsid w:val="00200178"/>
    <w:rsid w:val="00222ADB"/>
    <w:rsid w:val="00233607"/>
    <w:rsid w:val="00237BD7"/>
    <w:rsid w:val="00244E74"/>
    <w:rsid w:val="00261B7E"/>
    <w:rsid w:val="002715B3"/>
    <w:rsid w:val="00287332"/>
    <w:rsid w:val="002D6472"/>
    <w:rsid w:val="003058ED"/>
    <w:rsid w:val="00335451"/>
    <w:rsid w:val="00354025"/>
    <w:rsid w:val="0036129A"/>
    <w:rsid w:val="00387DC8"/>
    <w:rsid w:val="003A6B46"/>
    <w:rsid w:val="004017AF"/>
    <w:rsid w:val="004247C7"/>
    <w:rsid w:val="00455D32"/>
    <w:rsid w:val="00473B92"/>
    <w:rsid w:val="00476228"/>
    <w:rsid w:val="00493CCA"/>
    <w:rsid w:val="004C5119"/>
    <w:rsid w:val="00501F59"/>
    <w:rsid w:val="0053204E"/>
    <w:rsid w:val="00546DB0"/>
    <w:rsid w:val="00567B5C"/>
    <w:rsid w:val="00567C37"/>
    <w:rsid w:val="00587FB2"/>
    <w:rsid w:val="005B70B4"/>
    <w:rsid w:val="005E4730"/>
    <w:rsid w:val="005F037B"/>
    <w:rsid w:val="006406E9"/>
    <w:rsid w:val="00645160"/>
    <w:rsid w:val="00650EC7"/>
    <w:rsid w:val="00660102"/>
    <w:rsid w:val="006708F7"/>
    <w:rsid w:val="00696EAC"/>
    <w:rsid w:val="006C5FC6"/>
    <w:rsid w:val="007039F9"/>
    <w:rsid w:val="00707947"/>
    <w:rsid w:val="0071267A"/>
    <w:rsid w:val="007338EC"/>
    <w:rsid w:val="00740896"/>
    <w:rsid w:val="00757932"/>
    <w:rsid w:val="00762E77"/>
    <w:rsid w:val="00785B14"/>
    <w:rsid w:val="00797AA1"/>
    <w:rsid w:val="007A5F98"/>
    <w:rsid w:val="007A7EE2"/>
    <w:rsid w:val="007D4AA9"/>
    <w:rsid w:val="007F2163"/>
    <w:rsid w:val="007F6E56"/>
    <w:rsid w:val="00805F03"/>
    <w:rsid w:val="00823DC2"/>
    <w:rsid w:val="00824682"/>
    <w:rsid w:val="008415D9"/>
    <w:rsid w:val="00847EDF"/>
    <w:rsid w:val="008579FF"/>
    <w:rsid w:val="008615D8"/>
    <w:rsid w:val="00876EB1"/>
    <w:rsid w:val="008B436F"/>
    <w:rsid w:val="00901CC6"/>
    <w:rsid w:val="0090262F"/>
    <w:rsid w:val="00953F13"/>
    <w:rsid w:val="00994F19"/>
    <w:rsid w:val="00995088"/>
    <w:rsid w:val="00997F46"/>
    <w:rsid w:val="009C33D8"/>
    <w:rsid w:val="009D26C5"/>
    <w:rsid w:val="00A14DDF"/>
    <w:rsid w:val="00A15C20"/>
    <w:rsid w:val="00A1794C"/>
    <w:rsid w:val="00A92B1F"/>
    <w:rsid w:val="00AD1B44"/>
    <w:rsid w:val="00AE4696"/>
    <w:rsid w:val="00AF01A6"/>
    <w:rsid w:val="00AF0DD5"/>
    <w:rsid w:val="00B24BD3"/>
    <w:rsid w:val="00B30059"/>
    <w:rsid w:val="00B73AB9"/>
    <w:rsid w:val="00B81028"/>
    <w:rsid w:val="00B82ED7"/>
    <w:rsid w:val="00BC6EA4"/>
    <w:rsid w:val="00BD3451"/>
    <w:rsid w:val="00BE2E11"/>
    <w:rsid w:val="00BE512D"/>
    <w:rsid w:val="00BF3650"/>
    <w:rsid w:val="00BF63BD"/>
    <w:rsid w:val="00C05C60"/>
    <w:rsid w:val="00C22F90"/>
    <w:rsid w:val="00C67F4F"/>
    <w:rsid w:val="00C823C4"/>
    <w:rsid w:val="00C87307"/>
    <w:rsid w:val="00CB1C73"/>
    <w:rsid w:val="00CE72B4"/>
    <w:rsid w:val="00D673B8"/>
    <w:rsid w:val="00D85509"/>
    <w:rsid w:val="00D928DA"/>
    <w:rsid w:val="00DB193E"/>
    <w:rsid w:val="00DC1AF4"/>
    <w:rsid w:val="00DE560D"/>
    <w:rsid w:val="00DF2CDA"/>
    <w:rsid w:val="00E15234"/>
    <w:rsid w:val="00E16A04"/>
    <w:rsid w:val="00E17E39"/>
    <w:rsid w:val="00E21CD1"/>
    <w:rsid w:val="00E4294B"/>
    <w:rsid w:val="00E43FC5"/>
    <w:rsid w:val="00E44EBB"/>
    <w:rsid w:val="00E459C4"/>
    <w:rsid w:val="00E6556A"/>
    <w:rsid w:val="00E67C24"/>
    <w:rsid w:val="00E76CB8"/>
    <w:rsid w:val="00E82803"/>
    <w:rsid w:val="00E9263B"/>
    <w:rsid w:val="00EA1E3A"/>
    <w:rsid w:val="00EA4D41"/>
    <w:rsid w:val="00ED3AFC"/>
    <w:rsid w:val="00EE4D38"/>
    <w:rsid w:val="00EF1AC6"/>
    <w:rsid w:val="00EF1B9D"/>
    <w:rsid w:val="00F43ED6"/>
    <w:rsid w:val="00F44138"/>
    <w:rsid w:val="00F82B4A"/>
    <w:rsid w:val="00FA0159"/>
    <w:rsid w:val="00FE0988"/>
    <w:rsid w:val="00FE4037"/>
    <w:rsid w:val="012A4E2C"/>
    <w:rsid w:val="025739FF"/>
    <w:rsid w:val="02ED4364"/>
    <w:rsid w:val="032D650E"/>
    <w:rsid w:val="03822CFE"/>
    <w:rsid w:val="03E05C76"/>
    <w:rsid w:val="044E0E32"/>
    <w:rsid w:val="048760F2"/>
    <w:rsid w:val="04C335CE"/>
    <w:rsid w:val="04ED064B"/>
    <w:rsid w:val="04FC6AE0"/>
    <w:rsid w:val="06071298"/>
    <w:rsid w:val="06BB2083"/>
    <w:rsid w:val="06D82C35"/>
    <w:rsid w:val="06DA075B"/>
    <w:rsid w:val="06E23AB3"/>
    <w:rsid w:val="071F2612"/>
    <w:rsid w:val="07577FFE"/>
    <w:rsid w:val="08017F69"/>
    <w:rsid w:val="080B2B96"/>
    <w:rsid w:val="090B10A0"/>
    <w:rsid w:val="09CD0A4B"/>
    <w:rsid w:val="09D04097"/>
    <w:rsid w:val="09DE0562"/>
    <w:rsid w:val="0A522CFE"/>
    <w:rsid w:val="0A6F38B0"/>
    <w:rsid w:val="0AA07F0D"/>
    <w:rsid w:val="0AB37C41"/>
    <w:rsid w:val="0AF85654"/>
    <w:rsid w:val="0B923CFA"/>
    <w:rsid w:val="0C152235"/>
    <w:rsid w:val="0C1E10EA"/>
    <w:rsid w:val="0DA90E87"/>
    <w:rsid w:val="0DB25F8E"/>
    <w:rsid w:val="0E2F5830"/>
    <w:rsid w:val="0F7D6A6F"/>
    <w:rsid w:val="0FA04579"/>
    <w:rsid w:val="0FB12275"/>
    <w:rsid w:val="0FD146C5"/>
    <w:rsid w:val="10C5247C"/>
    <w:rsid w:val="10F16DCD"/>
    <w:rsid w:val="115A7068"/>
    <w:rsid w:val="118A0FD0"/>
    <w:rsid w:val="12046FD4"/>
    <w:rsid w:val="12154D3D"/>
    <w:rsid w:val="12437AFC"/>
    <w:rsid w:val="12E666D9"/>
    <w:rsid w:val="13011698"/>
    <w:rsid w:val="130354DD"/>
    <w:rsid w:val="13280AA0"/>
    <w:rsid w:val="147E306D"/>
    <w:rsid w:val="156A5AB1"/>
    <w:rsid w:val="159F14ED"/>
    <w:rsid w:val="15B8435D"/>
    <w:rsid w:val="15CC7E09"/>
    <w:rsid w:val="15DA2525"/>
    <w:rsid w:val="15DF7B3C"/>
    <w:rsid w:val="162E47F0"/>
    <w:rsid w:val="167C538B"/>
    <w:rsid w:val="1752258F"/>
    <w:rsid w:val="175E75E4"/>
    <w:rsid w:val="17852965"/>
    <w:rsid w:val="17C36FE9"/>
    <w:rsid w:val="17F43647"/>
    <w:rsid w:val="18695DE3"/>
    <w:rsid w:val="18E13BCB"/>
    <w:rsid w:val="19B66E06"/>
    <w:rsid w:val="1A2B77F4"/>
    <w:rsid w:val="1A584361"/>
    <w:rsid w:val="1A7D3DC7"/>
    <w:rsid w:val="1AF37BE5"/>
    <w:rsid w:val="1B1E5236"/>
    <w:rsid w:val="1B4B1FD1"/>
    <w:rsid w:val="1B7900EB"/>
    <w:rsid w:val="1B950C9D"/>
    <w:rsid w:val="1C8C6544"/>
    <w:rsid w:val="1CE617B0"/>
    <w:rsid w:val="1CF22560"/>
    <w:rsid w:val="1CF564F9"/>
    <w:rsid w:val="1D5030CD"/>
    <w:rsid w:val="1D532BBD"/>
    <w:rsid w:val="1D61352C"/>
    <w:rsid w:val="1E82535C"/>
    <w:rsid w:val="1EE937D9"/>
    <w:rsid w:val="1F3D2F12"/>
    <w:rsid w:val="20326142"/>
    <w:rsid w:val="203C3DDD"/>
    <w:rsid w:val="207D067D"/>
    <w:rsid w:val="212E5E1B"/>
    <w:rsid w:val="21701F90"/>
    <w:rsid w:val="218B501C"/>
    <w:rsid w:val="21DD6EFA"/>
    <w:rsid w:val="22857CBD"/>
    <w:rsid w:val="228757E3"/>
    <w:rsid w:val="22F83FEB"/>
    <w:rsid w:val="2302130E"/>
    <w:rsid w:val="23316C1F"/>
    <w:rsid w:val="235A4718"/>
    <w:rsid w:val="2432177F"/>
    <w:rsid w:val="24B86128"/>
    <w:rsid w:val="24F110B1"/>
    <w:rsid w:val="2506606A"/>
    <w:rsid w:val="25F767DC"/>
    <w:rsid w:val="26FC6074"/>
    <w:rsid w:val="271909D4"/>
    <w:rsid w:val="273B094A"/>
    <w:rsid w:val="277D71B5"/>
    <w:rsid w:val="281713B7"/>
    <w:rsid w:val="28C64C12"/>
    <w:rsid w:val="28ED3EC6"/>
    <w:rsid w:val="28F6721F"/>
    <w:rsid w:val="296028EA"/>
    <w:rsid w:val="2A830F86"/>
    <w:rsid w:val="2B410523"/>
    <w:rsid w:val="2BBC2259"/>
    <w:rsid w:val="2C29790B"/>
    <w:rsid w:val="2C3B319A"/>
    <w:rsid w:val="2C477D91"/>
    <w:rsid w:val="2CC969F8"/>
    <w:rsid w:val="2D145EC5"/>
    <w:rsid w:val="2D2A56E9"/>
    <w:rsid w:val="2D39592C"/>
    <w:rsid w:val="2E13617D"/>
    <w:rsid w:val="2E1A575D"/>
    <w:rsid w:val="2E823302"/>
    <w:rsid w:val="2EA94D33"/>
    <w:rsid w:val="2F065CE2"/>
    <w:rsid w:val="2FE72778"/>
    <w:rsid w:val="30297EDA"/>
    <w:rsid w:val="306B6744"/>
    <w:rsid w:val="308415B4"/>
    <w:rsid w:val="30D342E9"/>
    <w:rsid w:val="31197F4E"/>
    <w:rsid w:val="316513E5"/>
    <w:rsid w:val="316C33F5"/>
    <w:rsid w:val="319E0453"/>
    <w:rsid w:val="31B00F29"/>
    <w:rsid w:val="31E63BA8"/>
    <w:rsid w:val="320F3589"/>
    <w:rsid w:val="321921D0"/>
    <w:rsid w:val="325F5E35"/>
    <w:rsid w:val="328B4E7C"/>
    <w:rsid w:val="32A0644D"/>
    <w:rsid w:val="32D57EA5"/>
    <w:rsid w:val="32D63C1D"/>
    <w:rsid w:val="33A31D51"/>
    <w:rsid w:val="343B01DB"/>
    <w:rsid w:val="347B2CCE"/>
    <w:rsid w:val="347D07F4"/>
    <w:rsid w:val="34CF6B76"/>
    <w:rsid w:val="34E83B47"/>
    <w:rsid w:val="34F52A80"/>
    <w:rsid w:val="352C3FC8"/>
    <w:rsid w:val="355754E9"/>
    <w:rsid w:val="35D16939"/>
    <w:rsid w:val="35E14DB3"/>
    <w:rsid w:val="36527A5E"/>
    <w:rsid w:val="365C268B"/>
    <w:rsid w:val="365D08DD"/>
    <w:rsid w:val="368F2A60"/>
    <w:rsid w:val="36AA33F6"/>
    <w:rsid w:val="36BE7068"/>
    <w:rsid w:val="37421F6F"/>
    <w:rsid w:val="374E0226"/>
    <w:rsid w:val="377A54BF"/>
    <w:rsid w:val="379540A7"/>
    <w:rsid w:val="37D7646D"/>
    <w:rsid w:val="37E37A5B"/>
    <w:rsid w:val="380B25BB"/>
    <w:rsid w:val="38B16CBE"/>
    <w:rsid w:val="38E76B84"/>
    <w:rsid w:val="3A5D0B9A"/>
    <w:rsid w:val="3B563B4D"/>
    <w:rsid w:val="3B5D312D"/>
    <w:rsid w:val="3BA7084C"/>
    <w:rsid w:val="3C0435A9"/>
    <w:rsid w:val="3C74703D"/>
    <w:rsid w:val="3C776471"/>
    <w:rsid w:val="3C862210"/>
    <w:rsid w:val="3CDC62D4"/>
    <w:rsid w:val="3CF03B2D"/>
    <w:rsid w:val="3DE6565C"/>
    <w:rsid w:val="3DE67060"/>
    <w:rsid w:val="3E1325F5"/>
    <w:rsid w:val="3E33045B"/>
    <w:rsid w:val="3E3C1720"/>
    <w:rsid w:val="3E467EA9"/>
    <w:rsid w:val="3E976956"/>
    <w:rsid w:val="3F6D76B7"/>
    <w:rsid w:val="3F892743"/>
    <w:rsid w:val="3F9532A8"/>
    <w:rsid w:val="3F9F192C"/>
    <w:rsid w:val="415154E2"/>
    <w:rsid w:val="4153125A"/>
    <w:rsid w:val="416A65A4"/>
    <w:rsid w:val="41C537DA"/>
    <w:rsid w:val="41FA7928"/>
    <w:rsid w:val="41FF0A9A"/>
    <w:rsid w:val="42756FAE"/>
    <w:rsid w:val="42CB6BCE"/>
    <w:rsid w:val="42D75573"/>
    <w:rsid w:val="430F7403"/>
    <w:rsid w:val="432B3072"/>
    <w:rsid w:val="439416B6"/>
    <w:rsid w:val="4436276D"/>
    <w:rsid w:val="444906F3"/>
    <w:rsid w:val="44F87A23"/>
    <w:rsid w:val="452E3F80"/>
    <w:rsid w:val="456B4699"/>
    <w:rsid w:val="46592743"/>
    <w:rsid w:val="46623CEE"/>
    <w:rsid w:val="467001B9"/>
    <w:rsid w:val="47DD7AD0"/>
    <w:rsid w:val="48B85E47"/>
    <w:rsid w:val="490B41C9"/>
    <w:rsid w:val="491D5CAA"/>
    <w:rsid w:val="494B3812"/>
    <w:rsid w:val="4957464A"/>
    <w:rsid w:val="49AD702E"/>
    <w:rsid w:val="4B616322"/>
    <w:rsid w:val="4BB52B12"/>
    <w:rsid w:val="4C5639AD"/>
    <w:rsid w:val="4C994BE1"/>
    <w:rsid w:val="4CEA67EB"/>
    <w:rsid w:val="4D13189E"/>
    <w:rsid w:val="4D7367E0"/>
    <w:rsid w:val="4DB12E65"/>
    <w:rsid w:val="4DB56DF9"/>
    <w:rsid w:val="4E1C0C26"/>
    <w:rsid w:val="4E2A14DC"/>
    <w:rsid w:val="4E7B0AE5"/>
    <w:rsid w:val="4E7C16C5"/>
    <w:rsid w:val="4EEA2AD2"/>
    <w:rsid w:val="4FD5108C"/>
    <w:rsid w:val="50630D8E"/>
    <w:rsid w:val="50CD6207"/>
    <w:rsid w:val="51595CED"/>
    <w:rsid w:val="51A258E6"/>
    <w:rsid w:val="51A74CAA"/>
    <w:rsid w:val="51CB0999"/>
    <w:rsid w:val="51FF6894"/>
    <w:rsid w:val="52100AA2"/>
    <w:rsid w:val="5257222D"/>
    <w:rsid w:val="52756B57"/>
    <w:rsid w:val="52D675F5"/>
    <w:rsid w:val="52F45CCD"/>
    <w:rsid w:val="53933738"/>
    <w:rsid w:val="53ED2679"/>
    <w:rsid w:val="545D5064"/>
    <w:rsid w:val="549332C4"/>
    <w:rsid w:val="54E35FFA"/>
    <w:rsid w:val="550146D2"/>
    <w:rsid w:val="557B4484"/>
    <w:rsid w:val="55A90FF1"/>
    <w:rsid w:val="55F3226C"/>
    <w:rsid w:val="567A298E"/>
    <w:rsid w:val="568F468B"/>
    <w:rsid w:val="570B1838"/>
    <w:rsid w:val="57BC34FD"/>
    <w:rsid w:val="58346B6C"/>
    <w:rsid w:val="5842451C"/>
    <w:rsid w:val="58F00CE5"/>
    <w:rsid w:val="59012EF2"/>
    <w:rsid w:val="59AA5338"/>
    <w:rsid w:val="59F111B9"/>
    <w:rsid w:val="5A6C525B"/>
    <w:rsid w:val="5A7565E5"/>
    <w:rsid w:val="5AD563E4"/>
    <w:rsid w:val="5B17428E"/>
    <w:rsid w:val="5BAD55B3"/>
    <w:rsid w:val="5BD448EE"/>
    <w:rsid w:val="5C3A6E47"/>
    <w:rsid w:val="5C79767B"/>
    <w:rsid w:val="5D8A5BAC"/>
    <w:rsid w:val="5DC32E6C"/>
    <w:rsid w:val="5DC42740"/>
    <w:rsid w:val="5E14191A"/>
    <w:rsid w:val="5ECA3D86"/>
    <w:rsid w:val="5F0C25F1"/>
    <w:rsid w:val="5F27742B"/>
    <w:rsid w:val="5F2D3CB4"/>
    <w:rsid w:val="5F48187B"/>
    <w:rsid w:val="5F6D7533"/>
    <w:rsid w:val="5FB24F46"/>
    <w:rsid w:val="60082DB8"/>
    <w:rsid w:val="6065020A"/>
    <w:rsid w:val="60E070AA"/>
    <w:rsid w:val="60ED43A1"/>
    <w:rsid w:val="61A94127"/>
    <w:rsid w:val="62ED717F"/>
    <w:rsid w:val="63506F50"/>
    <w:rsid w:val="63C45248"/>
    <w:rsid w:val="63DC4C88"/>
    <w:rsid w:val="64542A70"/>
    <w:rsid w:val="649F0A7F"/>
    <w:rsid w:val="659A2704"/>
    <w:rsid w:val="65DA6FA5"/>
    <w:rsid w:val="67F51E74"/>
    <w:rsid w:val="6809591F"/>
    <w:rsid w:val="68444BA9"/>
    <w:rsid w:val="68764A3D"/>
    <w:rsid w:val="68AD27B9"/>
    <w:rsid w:val="68BF2482"/>
    <w:rsid w:val="68E24AEE"/>
    <w:rsid w:val="68F44821"/>
    <w:rsid w:val="692367D3"/>
    <w:rsid w:val="69584DB0"/>
    <w:rsid w:val="697A2F79"/>
    <w:rsid w:val="69FC1BE0"/>
    <w:rsid w:val="6A2922A9"/>
    <w:rsid w:val="6A8E035E"/>
    <w:rsid w:val="6AAD4C88"/>
    <w:rsid w:val="6B1765A5"/>
    <w:rsid w:val="6B4355EC"/>
    <w:rsid w:val="6B513865"/>
    <w:rsid w:val="6C060AF4"/>
    <w:rsid w:val="6CAD0F6F"/>
    <w:rsid w:val="6CEB1A97"/>
    <w:rsid w:val="6DB03E1F"/>
    <w:rsid w:val="6DD736D1"/>
    <w:rsid w:val="6DF17581"/>
    <w:rsid w:val="6E5D0773"/>
    <w:rsid w:val="6E7B00D0"/>
    <w:rsid w:val="6EDA6267"/>
    <w:rsid w:val="6EEB5D7F"/>
    <w:rsid w:val="6EF9354F"/>
    <w:rsid w:val="6F887A72"/>
    <w:rsid w:val="702677FF"/>
    <w:rsid w:val="70FE448F"/>
    <w:rsid w:val="720158B9"/>
    <w:rsid w:val="73320420"/>
    <w:rsid w:val="73993FFB"/>
    <w:rsid w:val="73A86934"/>
    <w:rsid w:val="73C117A4"/>
    <w:rsid w:val="74055B35"/>
    <w:rsid w:val="740D2C3B"/>
    <w:rsid w:val="742C1313"/>
    <w:rsid w:val="742C4E6F"/>
    <w:rsid w:val="74416441"/>
    <w:rsid w:val="74A40DE6"/>
    <w:rsid w:val="74B66E2F"/>
    <w:rsid w:val="74D610FC"/>
    <w:rsid w:val="75CB690A"/>
    <w:rsid w:val="75EB2B08"/>
    <w:rsid w:val="761E6A3A"/>
    <w:rsid w:val="767825EE"/>
    <w:rsid w:val="76805946"/>
    <w:rsid w:val="775A7F45"/>
    <w:rsid w:val="7792358C"/>
    <w:rsid w:val="77CC6C53"/>
    <w:rsid w:val="77E37F3B"/>
    <w:rsid w:val="78482494"/>
    <w:rsid w:val="788039DC"/>
    <w:rsid w:val="794B3FEA"/>
    <w:rsid w:val="795A422D"/>
    <w:rsid w:val="79B37DE1"/>
    <w:rsid w:val="79FC7092"/>
    <w:rsid w:val="7A6B4218"/>
    <w:rsid w:val="7A861051"/>
    <w:rsid w:val="7ACC2F08"/>
    <w:rsid w:val="7ADF2747"/>
    <w:rsid w:val="7B0E37E2"/>
    <w:rsid w:val="7B7A6E08"/>
    <w:rsid w:val="7B915F00"/>
    <w:rsid w:val="7D253442"/>
    <w:rsid w:val="7D7D498E"/>
    <w:rsid w:val="7D831878"/>
    <w:rsid w:val="7D902913"/>
    <w:rsid w:val="7E867872"/>
    <w:rsid w:val="7EEB3B79"/>
    <w:rsid w:val="7F250E39"/>
    <w:rsid w:val="7F407B93"/>
    <w:rsid w:val="7F5434CC"/>
    <w:rsid w:val="7F802513"/>
    <w:rsid w:val="7F931F68"/>
    <w:rsid w:val="7F967F89"/>
    <w:rsid w:val="7FA75CF2"/>
    <w:rsid w:val="7FB66DFD"/>
    <w:rsid w:val="7FD14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393CF2"/>
  <w15:docId w15:val="{9B13CDA4-C43E-4CB4-A9CD-AE948C944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rsid w:val="00CB1C7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autoRedefine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650EC7"/>
  </w:style>
  <w:style w:type="table" w:customStyle="1" w:styleId="a">
    <w:name w:val="三线表"/>
    <w:basedOn w:val="TableNormal"/>
    <w:uiPriority w:val="99"/>
    <w:rsid w:val="00244E74"/>
    <w:rPr>
      <w:rFonts w:cstheme="minorBidi"/>
      <w:kern w:val="2"/>
      <w:sz w:val="21"/>
      <w:szCs w:val="22"/>
      <w14:ligatures w14:val="standardContextual"/>
    </w:rPr>
    <w:tblPr>
      <w:tblBorders>
        <w:top w:val="single" w:sz="8" w:space="0" w:color="auto"/>
        <w:bottom w:val="single" w:sz="8" w:space="0" w:color="auto"/>
      </w:tblBorders>
    </w:tblPr>
    <w:tblStylePr w:type="firstRow">
      <w:rPr>
        <w:rFonts w:ascii="Times New Roman" w:hAnsi="Times New Roman"/>
      </w:rPr>
      <w:tblPr/>
      <w:tcPr>
        <w:tcBorders>
          <w:top w:val="single" w:sz="8" w:space="0" w:color="auto"/>
          <w:bottom w:val="single" w:sz="8" w:space="0" w:color="auto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C33D8"/>
    <w:rPr>
      <w:color w:val="0026E5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267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autoRedefine/>
    <w:rsid w:val="0036129A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6129A"/>
    <w:rPr>
      <w:rFonts w:eastAsiaTheme="minorEastAsia"/>
      <w:noProof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autoRedefine/>
    <w:rsid w:val="0036129A"/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6129A"/>
    <w:rPr>
      <w:rFonts w:eastAsiaTheme="minorEastAsia"/>
      <w:noProof/>
      <w:kern w:val="2"/>
      <w:szCs w:val="24"/>
    </w:rPr>
  </w:style>
  <w:style w:type="paragraph" w:customStyle="1" w:styleId="a0">
    <w:name w:val="论文内容"/>
    <w:basedOn w:val="Normal"/>
    <w:link w:val="a1"/>
    <w:qFormat/>
    <w:rsid w:val="00BE512D"/>
    <w:pPr>
      <w:spacing w:line="360" w:lineRule="auto"/>
      <w:ind w:firstLineChars="200" w:firstLine="200"/>
    </w:pPr>
    <w:rPr>
      <w:rFonts w:ascii="Times New Roman" w:eastAsia="SimSun" w:hAnsi="Times New Roman"/>
      <w:szCs w:val="22"/>
    </w:rPr>
  </w:style>
  <w:style w:type="character" w:customStyle="1" w:styleId="a1">
    <w:name w:val="论文内容 字符"/>
    <w:basedOn w:val="DefaultParagraphFont"/>
    <w:link w:val="a0"/>
    <w:qFormat/>
    <w:rsid w:val="00BE512D"/>
    <w:rPr>
      <w:rFonts w:cstheme="minorBidi"/>
      <w:kern w:val="2"/>
      <w:sz w:val="21"/>
      <w:szCs w:val="22"/>
    </w:rPr>
  </w:style>
  <w:style w:type="paragraph" w:customStyle="1" w:styleId="a2">
    <w:name w:val="图表名称"/>
    <w:basedOn w:val="Normal"/>
    <w:link w:val="a3"/>
    <w:qFormat/>
    <w:rsid w:val="00BE512D"/>
    <w:pPr>
      <w:jc w:val="center"/>
    </w:pPr>
    <w:rPr>
      <w:rFonts w:ascii="Times New Roman" w:eastAsia="SimSun" w:hAnsi="Times New Roman" w:cs="Times New Roman"/>
      <w:noProof/>
      <w:sz w:val="18"/>
      <w:szCs w:val="18"/>
    </w:rPr>
  </w:style>
  <w:style w:type="character" w:customStyle="1" w:styleId="a3">
    <w:name w:val="图表名称 字符"/>
    <w:basedOn w:val="DefaultParagraphFont"/>
    <w:link w:val="a2"/>
    <w:rsid w:val="00BE512D"/>
    <w:rPr>
      <w:noProof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8/ncomms6986" TargetMode="External"/><Relationship Id="rId13" Type="http://schemas.openxmlformats.org/officeDocument/2006/relationships/hyperlink" Target="https://doi.org/10.1111/fwb.13114" TargetMode="External"/><Relationship Id="rId18" Type="http://schemas.openxmlformats.org/officeDocument/2006/relationships/hyperlink" Target="https://doi.org/10.1016/j.csr.2013.06.010" TargetMode="External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hyperlink" Target="https://doi.org/10.1016/j.marchem.2015.10.004" TargetMode="External"/><Relationship Id="rId17" Type="http://schemas.openxmlformats.org/officeDocument/2006/relationships/hyperlink" Target="https://doi.org/10.1029/2011JG001716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21/es103015e" TargetMode="External"/><Relationship Id="rId20" Type="http://schemas.openxmlformats.org/officeDocument/2006/relationships/hyperlink" Target="https://doi.org/10.3390/ijerph192114268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07/s10533-022-00919-7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07/s11356-016-7720-z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doi.org/10.1016/j.scitotenv.2018.05.205" TargetMode="External"/><Relationship Id="rId19" Type="http://schemas.openxmlformats.org/officeDocument/2006/relationships/hyperlink" Target="https://doi.org/10.1007/s11356-020-09500-x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71/MF12028" TargetMode="External"/><Relationship Id="rId14" Type="http://schemas.openxmlformats.org/officeDocument/2006/relationships/hyperlink" Target="https://doi.org/10.1016/j.scitotenv.2018.11.040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E23A7B1D-74B9-4411-AA7B-A5A269A7B4D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70</Words>
  <Characters>6101</Characters>
  <Application>Microsoft Office Word</Application>
  <DocSecurity>0</DocSecurity>
  <Lines>50</Lines>
  <Paragraphs>14</Paragraphs>
  <ScaleCrop>false</ScaleCrop>
  <Company/>
  <LinksUpToDate>false</LinksUpToDate>
  <CharactersWithSpaces>7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atthew Attwaters</cp:lastModifiedBy>
  <cp:revision>6</cp:revision>
  <dcterms:created xsi:type="dcterms:W3CDTF">2024-05-08T02:24:00Z</dcterms:created>
  <dcterms:modified xsi:type="dcterms:W3CDTF">2025-03-17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723C8BF66BA404BAAACACEFC1007E93_12</vt:lpwstr>
  </property>
</Properties>
</file>